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DD286" w14:textId="4A29367E" w:rsidR="006C758E" w:rsidRPr="000F5CA7" w:rsidRDefault="000F5CA7" w:rsidP="006C758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 xml:space="preserve">Additional file </w:t>
      </w:r>
      <w:r w:rsidR="006C758E" w:rsidRPr="000F5CA7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>T</w:t>
      </w:r>
      <w:r w:rsidR="006C758E" w:rsidRPr="000F5CA7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6"/>
        </w:rPr>
        <w:t>able</w:t>
      </w:r>
    </w:p>
    <w:p w14:paraId="742C6E07" w14:textId="77777777" w:rsidR="006C758E" w:rsidRPr="000F5CA7" w:rsidRDefault="006C758E" w:rsidP="004521D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D2C272" w14:textId="3E523E4A" w:rsidR="004521DE" w:rsidRPr="000F5CA7" w:rsidRDefault="004521DE" w:rsidP="004521D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 T</w:t>
      </w:r>
      <w:r w:rsidRPr="000F5C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he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</w:t>
      </w:r>
      <w:r w:rsidRPr="000F5C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formation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F5C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f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Reagents and Chemicals</w:t>
      </w:r>
    </w:p>
    <w:p w14:paraId="3593AB8C" w14:textId="7C2CFCEA" w:rsidR="00C345AF" w:rsidRPr="000F5CA7" w:rsidRDefault="00C345A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10207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843"/>
        <w:gridCol w:w="1559"/>
        <w:gridCol w:w="1560"/>
        <w:gridCol w:w="1134"/>
      </w:tblGrid>
      <w:tr w:rsidR="000F5CA7" w:rsidRPr="000F5CA7" w14:paraId="35C6ABAF" w14:textId="77777777" w:rsidTr="00BB6F5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F399335" w14:textId="6A878D94" w:rsidR="00B13095" w:rsidRPr="000F5CA7" w:rsidRDefault="00B1309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agents / Chemica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784C08" w14:textId="7ADC4132" w:rsidR="00B13095" w:rsidRPr="000F5CA7" w:rsidRDefault="00B1309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anufactur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D13504" w14:textId="57405BAD" w:rsidR="00B13095" w:rsidRPr="000F5CA7" w:rsidRDefault="00B1309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oduct No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B2BB74" w14:textId="01C8376B" w:rsidR="00B13095" w:rsidRPr="000F5CA7" w:rsidRDefault="00B1309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CE2DFA" w14:textId="43BC90BB" w:rsidR="00B13095" w:rsidRPr="000F5CA7" w:rsidRDefault="00B1309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untry</w:t>
            </w:r>
          </w:p>
        </w:tc>
      </w:tr>
      <w:tr w:rsidR="000F5CA7" w:rsidRPr="000F5CA7" w14:paraId="22102DEC" w14:textId="77777777" w:rsidTr="00BB6F5F"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21B52694" w14:textId="113FBA9D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BCA assay kit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42DE6F5" w14:textId="386E0AAA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D95B29D" w14:textId="27CB3B8B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01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0A5E87A3" w14:textId="425054AD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78630EF" w14:textId="441BDA98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355DF44C" w14:textId="77777777" w:rsidTr="00BB6F5F">
        <w:tc>
          <w:tcPr>
            <w:tcW w:w="4111" w:type="dxa"/>
            <w:tcBorders>
              <w:top w:val="nil"/>
              <w:bottom w:val="nil"/>
            </w:tcBorders>
          </w:tcPr>
          <w:p w14:paraId="3FB3834C" w14:textId="273C9183" w:rsidR="00BB6F5F" w:rsidRPr="000F5CA7" w:rsidRDefault="00BB6F5F" w:rsidP="00BB6F5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rsinBio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TM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Fluorescent in situ hybridization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（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ISH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）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i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C0BDD1" w14:textId="59A70F1A" w:rsidR="00BB6F5F" w:rsidRPr="000F5CA7" w:rsidRDefault="00BB6F5F" w:rsidP="00BB6F5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rsinBio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3EF881" w14:textId="78FB4157" w:rsidR="00BB6F5F" w:rsidRPr="000F5CA7" w:rsidRDefault="00BB6F5F" w:rsidP="00BB6F5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s10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7D0572F" w14:textId="5A06B232" w:rsidR="00BB6F5F" w:rsidRPr="000F5CA7" w:rsidRDefault="00BB6F5F" w:rsidP="00BB6F5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gzhou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AD9C9D" w14:textId="4DEF114A" w:rsidR="00BB6F5F" w:rsidRPr="000F5CA7" w:rsidRDefault="00BB6F5F" w:rsidP="00BB6F5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7736AA8A" w14:textId="77777777" w:rsidTr="00BB6F5F">
        <w:tc>
          <w:tcPr>
            <w:tcW w:w="4111" w:type="dxa"/>
            <w:tcBorders>
              <w:top w:val="nil"/>
            </w:tcBorders>
            <w:vAlign w:val="center"/>
          </w:tcPr>
          <w:p w14:paraId="61BE7C31" w14:textId="6F804616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rsinBio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TM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RNA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ulldown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Kit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6615B76" w14:textId="270DAA9C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rsinBio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3AF4C40" w14:textId="5256FCC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s5108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BECAF52" w14:textId="62642E4A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uangzhou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20EA758" w14:textId="0D5767F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4F23E2AB" w14:textId="77777777" w:rsidTr="001B0BA6">
        <w:tc>
          <w:tcPr>
            <w:tcW w:w="4111" w:type="dxa"/>
            <w:vAlign w:val="center"/>
          </w:tcPr>
          <w:p w14:paraId="07396C98" w14:textId="672A71DB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API solution</w:t>
            </w:r>
          </w:p>
        </w:tc>
        <w:tc>
          <w:tcPr>
            <w:tcW w:w="1843" w:type="dxa"/>
            <w:vAlign w:val="center"/>
          </w:tcPr>
          <w:p w14:paraId="529668E0" w14:textId="625EDC5D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559" w:type="dxa"/>
            <w:vAlign w:val="center"/>
          </w:tcPr>
          <w:p w14:paraId="4107AB75" w14:textId="6C38B4A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131</w:t>
            </w:r>
          </w:p>
        </w:tc>
        <w:tc>
          <w:tcPr>
            <w:tcW w:w="1560" w:type="dxa"/>
            <w:vAlign w:val="center"/>
          </w:tcPr>
          <w:p w14:paraId="42505D08" w14:textId="353EE6F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1134" w:type="dxa"/>
            <w:vAlign w:val="center"/>
          </w:tcPr>
          <w:p w14:paraId="200DDEAA" w14:textId="67CF706A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7761BC92" w14:textId="77777777" w:rsidTr="001B0BA6">
        <w:tc>
          <w:tcPr>
            <w:tcW w:w="4111" w:type="dxa"/>
            <w:vAlign w:val="center"/>
          </w:tcPr>
          <w:p w14:paraId="2EBB9BD4" w14:textId="73A1DA3B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DMEM medium </w:t>
            </w:r>
          </w:p>
        </w:tc>
        <w:tc>
          <w:tcPr>
            <w:tcW w:w="1843" w:type="dxa"/>
            <w:vAlign w:val="center"/>
          </w:tcPr>
          <w:p w14:paraId="5D45AD86" w14:textId="233DEE70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ocell</w:t>
            </w:r>
          </w:p>
        </w:tc>
        <w:tc>
          <w:tcPr>
            <w:tcW w:w="1559" w:type="dxa"/>
            <w:vAlign w:val="center"/>
          </w:tcPr>
          <w:p w14:paraId="6E55E875" w14:textId="19F112D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M150210</w:t>
            </w:r>
          </w:p>
        </w:tc>
        <w:tc>
          <w:tcPr>
            <w:tcW w:w="1560" w:type="dxa"/>
            <w:vAlign w:val="center"/>
          </w:tcPr>
          <w:p w14:paraId="217E34D9" w14:textId="660E0A2D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uhan</w:t>
            </w:r>
          </w:p>
        </w:tc>
        <w:tc>
          <w:tcPr>
            <w:tcW w:w="1134" w:type="dxa"/>
            <w:vAlign w:val="center"/>
          </w:tcPr>
          <w:p w14:paraId="01BE2A19" w14:textId="53A7B5DE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6137C138" w14:textId="77777777" w:rsidTr="001B0BA6">
        <w:tc>
          <w:tcPr>
            <w:tcW w:w="4111" w:type="dxa"/>
            <w:vAlign w:val="center"/>
          </w:tcPr>
          <w:p w14:paraId="7B8C35C8" w14:textId="604611B0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DMEM-F12 medium </w:t>
            </w:r>
          </w:p>
        </w:tc>
        <w:tc>
          <w:tcPr>
            <w:tcW w:w="1843" w:type="dxa"/>
            <w:vAlign w:val="center"/>
          </w:tcPr>
          <w:p w14:paraId="1D9BD428" w14:textId="7B218352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bco</w:t>
            </w:r>
          </w:p>
        </w:tc>
        <w:tc>
          <w:tcPr>
            <w:tcW w:w="1559" w:type="dxa"/>
            <w:vAlign w:val="center"/>
          </w:tcPr>
          <w:p w14:paraId="4CF83D74" w14:textId="4FB7E0B1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320033</w:t>
            </w:r>
          </w:p>
        </w:tc>
        <w:tc>
          <w:tcPr>
            <w:tcW w:w="1560" w:type="dxa"/>
            <w:vAlign w:val="center"/>
          </w:tcPr>
          <w:p w14:paraId="2BCC213B" w14:textId="5C33C289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 York</w:t>
            </w:r>
          </w:p>
        </w:tc>
        <w:tc>
          <w:tcPr>
            <w:tcW w:w="1134" w:type="dxa"/>
            <w:vAlign w:val="center"/>
          </w:tcPr>
          <w:p w14:paraId="5123B085" w14:textId="48BAF29D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36E40ADC" w14:textId="77777777" w:rsidTr="001B0BA6">
        <w:tc>
          <w:tcPr>
            <w:tcW w:w="4111" w:type="dxa"/>
            <w:vAlign w:val="center"/>
          </w:tcPr>
          <w:p w14:paraId="7682B059" w14:textId="088222CC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Dual-Luciferase® Reporter Assay System </w:t>
            </w:r>
          </w:p>
        </w:tc>
        <w:tc>
          <w:tcPr>
            <w:tcW w:w="1843" w:type="dxa"/>
            <w:vAlign w:val="center"/>
          </w:tcPr>
          <w:p w14:paraId="30AADF2C" w14:textId="037D93E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omega</w:t>
            </w:r>
          </w:p>
        </w:tc>
        <w:tc>
          <w:tcPr>
            <w:tcW w:w="1559" w:type="dxa"/>
            <w:vAlign w:val="center"/>
          </w:tcPr>
          <w:p w14:paraId="0EB43587" w14:textId="039FA358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1910</w:t>
            </w:r>
          </w:p>
        </w:tc>
        <w:tc>
          <w:tcPr>
            <w:tcW w:w="1560" w:type="dxa"/>
            <w:vAlign w:val="center"/>
          </w:tcPr>
          <w:p w14:paraId="7E3A2E42" w14:textId="1E4A10B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dison</w:t>
            </w:r>
          </w:p>
        </w:tc>
        <w:tc>
          <w:tcPr>
            <w:tcW w:w="1134" w:type="dxa"/>
            <w:vAlign w:val="center"/>
          </w:tcPr>
          <w:p w14:paraId="190D8640" w14:textId="1A6FA9E7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2F01E31E" w14:textId="77777777" w:rsidTr="001B0BA6">
        <w:tc>
          <w:tcPr>
            <w:tcW w:w="4111" w:type="dxa"/>
            <w:vAlign w:val="center"/>
          </w:tcPr>
          <w:p w14:paraId="603A71A3" w14:textId="61E77054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xtracellular oxygen consumption assay</w:t>
            </w:r>
          </w:p>
        </w:tc>
        <w:tc>
          <w:tcPr>
            <w:tcW w:w="1843" w:type="dxa"/>
            <w:vAlign w:val="center"/>
          </w:tcPr>
          <w:p w14:paraId="10252778" w14:textId="050A65CD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bcam</w:t>
            </w:r>
          </w:p>
        </w:tc>
        <w:tc>
          <w:tcPr>
            <w:tcW w:w="1559" w:type="dxa"/>
            <w:vAlign w:val="center"/>
          </w:tcPr>
          <w:p w14:paraId="3D2674F3" w14:textId="7AF02EB4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b197243</w:t>
            </w:r>
          </w:p>
        </w:tc>
        <w:tc>
          <w:tcPr>
            <w:tcW w:w="1560" w:type="dxa"/>
            <w:vAlign w:val="center"/>
          </w:tcPr>
          <w:p w14:paraId="3C2C77DE" w14:textId="6B3CA94C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ssachusetts</w:t>
            </w:r>
          </w:p>
        </w:tc>
        <w:tc>
          <w:tcPr>
            <w:tcW w:w="1134" w:type="dxa"/>
            <w:vAlign w:val="center"/>
          </w:tcPr>
          <w:p w14:paraId="10FF58E4" w14:textId="1137B6D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43B363A0" w14:textId="77777777" w:rsidTr="001B0BA6">
        <w:tc>
          <w:tcPr>
            <w:tcW w:w="4111" w:type="dxa"/>
            <w:vAlign w:val="center"/>
          </w:tcPr>
          <w:p w14:paraId="0E549A54" w14:textId="0B12624D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tal bovine serum (FBS)</w:t>
            </w:r>
          </w:p>
        </w:tc>
        <w:tc>
          <w:tcPr>
            <w:tcW w:w="1843" w:type="dxa"/>
            <w:vAlign w:val="center"/>
          </w:tcPr>
          <w:p w14:paraId="367EFDB6" w14:textId="5B51E0E3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bco</w:t>
            </w:r>
          </w:p>
        </w:tc>
        <w:tc>
          <w:tcPr>
            <w:tcW w:w="1559" w:type="dxa"/>
            <w:vAlign w:val="center"/>
          </w:tcPr>
          <w:p w14:paraId="5EB14DF9" w14:textId="6F2D5827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091148</w:t>
            </w:r>
          </w:p>
        </w:tc>
        <w:tc>
          <w:tcPr>
            <w:tcW w:w="1560" w:type="dxa"/>
            <w:vAlign w:val="center"/>
          </w:tcPr>
          <w:p w14:paraId="22CC7311" w14:textId="399BBB64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 York</w:t>
            </w:r>
          </w:p>
        </w:tc>
        <w:tc>
          <w:tcPr>
            <w:tcW w:w="1134" w:type="dxa"/>
            <w:vAlign w:val="center"/>
          </w:tcPr>
          <w:p w14:paraId="1867083A" w14:textId="2670C279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50415AE0" w14:textId="77777777" w:rsidTr="001B0BA6">
        <w:tc>
          <w:tcPr>
            <w:tcW w:w="4111" w:type="dxa"/>
            <w:vAlign w:val="center"/>
          </w:tcPr>
          <w:p w14:paraId="6CC3B290" w14:textId="361E3693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lycolysis Assay [Extracellular acidification] </w:t>
            </w:r>
          </w:p>
        </w:tc>
        <w:tc>
          <w:tcPr>
            <w:tcW w:w="1843" w:type="dxa"/>
            <w:vAlign w:val="center"/>
          </w:tcPr>
          <w:p w14:paraId="3C1E6231" w14:textId="40206624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bcam</w:t>
            </w:r>
          </w:p>
        </w:tc>
        <w:tc>
          <w:tcPr>
            <w:tcW w:w="1559" w:type="dxa"/>
            <w:vAlign w:val="center"/>
          </w:tcPr>
          <w:p w14:paraId="2AA62604" w14:textId="35FB4A8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b197244</w:t>
            </w:r>
          </w:p>
        </w:tc>
        <w:tc>
          <w:tcPr>
            <w:tcW w:w="1560" w:type="dxa"/>
            <w:vAlign w:val="center"/>
          </w:tcPr>
          <w:p w14:paraId="6B0DD444" w14:textId="0466A92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ssachusetts</w:t>
            </w:r>
          </w:p>
        </w:tc>
        <w:tc>
          <w:tcPr>
            <w:tcW w:w="1134" w:type="dxa"/>
            <w:vAlign w:val="center"/>
          </w:tcPr>
          <w:p w14:paraId="0C9521E1" w14:textId="717533E2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0A05D90E" w14:textId="77777777" w:rsidTr="001B0BA6">
        <w:tc>
          <w:tcPr>
            <w:tcW w:w="4111" w:type="dxa"/>
            <w:vAlign w:val="center"/>
          </w:tcPr>
          <w:p w14:paraId="440F49AB" w14:textId="1535BBC0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W4869</w:t>
            </w:r>
          </w:p>
        </w:tc>
        <w:tc>
          <w:tcPr>
            <w:tcW w:w="1843" w:type="dxa"/>
            <w:vAlign w:val="center"/>
          </w:tcPr>
          <w:p w14:paraId="30B6E719" w14:textId="6C12549E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CE</w:t>
            </w:r>
          </w:p>
        </w:tc>
        <w:tc>
          <w:tcPr>
            <w:tcW w:w="1559" w:type="dxa"/>
            <w:vAlign w:val="center"/>
          </w:tcPr>
          <w:p w14:paraId="1989FAFE" w14:textId="775B7640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HY-19363 </w:t>
            </w:r>
          </w:p>
        </w:tc>
        <w:tc>
          <w:tcPr>
            <w:tcW w:w="1560" w:type="dxa"/>
            <w:vAlign w:val="center"/>
          </w:tcPr>
          <w:p w14:paraId="775F6DD0" w14:textId="0AD4642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 Jersey</w:t>
            </w:r>
          </w:p>
        </w:tc>
        <w:tc>
          <w:tcPr>
            <w:tcW w:w="1134" w:type="dxa"/>
            <w:vAlign w:val="center"/>
          </w:tcPr>
          <w:p w14:paraId="2304CBA9" w14:textId="1112B2B1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7424315B" w14:textId="77777777" w:rsidTr="001B0BA6">
        <w:tc>
          <w:tcPr>
            <w:tcW w:w="4111" w:type="dxa"/>
            <w:vAlign w:val="center"/>
          </w:tcPr>
          <w:p w14:paraId="58DAD28B" w14:textId="06CD2E4C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man Cytokine G5 Antibody array</w:t>
            </w:r>
          </w:p>
        </w:tc>
        <w:tc>
          <w:tcPr>
            <w:tcW w:w="1843" w:type="dxa"/>
            <w:vAlign w:val="center"/>
          </w:tcPr>
          <w:p w14:paraId="04337159" w14:textId="4067882A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yBiotech</w:t>
            </w:r>
            <w:proofErr w:type="spellEnd"/>
          </w:p>
        </w:tc>
        <w:tc>
          <w:tcPr>
            <w:tcW w:w="1559" w:type="dxa"/>
            <w:vAlign w:val="center"/>
          </w:tcPr>
          <w:p w14:paraId="5DCBF530" w14:textId="5EDF8202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AH-CYT-G5</w:t>
            </w:r>
          </w:p>
        </w:tc>
        <w:tc>
          <w:tcPr>
            <w:tcW w:w="1560" w:type="dxa"/>
            <w:vAlign w:val="center"/>
          </w:tcPr>
          <w:p w14:paraId="6FEEA6FD" w14:textId="3F8B5CE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tlanta</w:t>
            </w:r>
          </w:p>
        </w:tc>
        <w:tc>
          <w:tcPr>
            <w:tcW w:w="1134" w:type="dxa"/>
            <w:vAlign w:val="center"/>
          </w:tcPr>
          <w:p w14:paraId="31891CD7" w14:textId="607792A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28C875D6" w14:textId="77777777" w:rsidTr="001B0BA6">
        <w:tc>
          <w:tcPr>
            <w:tcW w:w="4111" w:type="dxa"/>
            <w:vAlign w:val="center"/>
          </w:tcPr>
          <w:p w14:paraId="502520E5" w14:textId="393F0C7F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man IL-6 ELISA Kit</w:t>
            </w:r>
          </w:p>
        </w:tc>
        <w:tc>
          <w:tcPr>
            <w:tcW w:w="1843" w:type="dxa"/>
            <w:vAlign w:val="center"/>
          </w:tcPr>
          <w:p w14:paraId="64CDEBA1" w14:textId="42CF42F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559" w:type="dxa"/>
            <w:vAlign w:val="center"/>
          </w:tcPr>
          <w:p w14:paraId="3B6BDC6A" w14:textId="244A08D4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I325</w:t>
            </w:r>
          </w:p>
        </w:tc>
        <w:tc>
          <w:tcPr>
            <w:tcW w:w="1560" w:type="dxa"/>
            <w:vAlign w:val="center"/>
          </w:tcPr>
          <w:p w14:paraId="2523D4CA" w14:textId="47417ED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1134" w:type="dxa"/>
            <w:vAlign w:val="center"/>
          </w:tcPr>
          <w:p w14:paraId="6AA721CC" w14:textId="36ABBF12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1A3D0943" w14:textId="77777777" w:rsidTr="001B0BA6">
        <w:tc>
          <w:tcPr>
            <w:tcW w:w="4111" w:type="dxa"/>
            <w:vAlign w:val="center"/>
          </w:tcPr>
          <w:p w14:paraId="50180574" w14:textId="756B702E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umanTNF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α ELISA kit</w:t>
            </w:r>
          </w:p>
        </w:tc>
        <w:tc>
          <w:tcPr>
            <w:tcW w:w="1843" w:type="dxa"/>
            <w:vAlign w:val="center"/>
          </w:tcPr>
          <w:p w14:paraId="7AF541F4" w14:textId="35BB801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559" w:type="dxa"/>
            <w:vAlign w:val="center"/>
          </w:tcPr>
          <w:p w14:paraId="44960E54" w14:textId="752D8AB4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T518</w:t>
            </w:r>
          </w:p>
        </w:tc>
        <w:tc>
          <w:tcPr>
            <w:tcW w:w="1560" w:type="dxa"/>
            <w:vAlign w:val="center"/>
          </w:tcPr>
          <w:p w14:paraId="4E727EFB" w14:textId="6F2F1CDD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1134" w:type="dxa"/>
            <w:vAlign w:val="center"/>
          </w:tcPr>
          <w:p w14:paraId="197E3828" w14:textId="7D7345B0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314D233C" w14:textId="77777777" w:rsidTr="001B0BA6">
        <w:tc>
          <w:tcPr>
            <w:tcW w:w="4111" w:type="dxa"/>
            <w:vAlign w:val="center"/>
          </w:tcPr>
          <w:p w14:paraId="23C78365" w14:textId="6603B8F6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Lipopolysaccharides from Escherichia coli O111:B4(LPS) </w:t>
            </w:r>
          </w:p>
        </w:tc>
        <w:tc>
          <w:tcPr>
            <w:tcW w:w="1843" w:type="dxa"/>
            <w:vAlign w:val="center"/>
          </w:tcPr>
          <w:p w14:paraId="70E5172E" w14:textId="37DB94D4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ma-Aldrich</w:t>
            </w:r>
          </w:p>
        </w:tc>
        <w:tc>
          <w:tcPr>
            <w:tcW w:w="1559" w:type="dxa"/>
            <w:vAlign w:val="center"/>
          </w:tcPr>
          <w:p w14:paraId="38089062" w14:textId="7DE94C39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4391</w:t>
            </w:r>
          </w:p>
        </w:tc>
        <w:tc>
          <w:tcPr>
            <w:tcW w:w="1560" w:type="dxa"/>
            <w:vAlign w:val="center"/>
          </w:tcPr>
          <w:p w14:paraId="4C666B3F" w14:textId="7A1E2449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ssen Land</w:t>
            </w:r>
          </w:p>
        </w:tc>
        <w:tc>
          <w:tcPr>
            <w:tcW w:w="1134" w:type="dxa"/>
            <w:vAlign w:val="center"/>
          </w:tcPr>
          <w:p w14:paraId="102D34BE" w14:textId="7162EED7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rmany</w:t>
            </w:r>
          </w:p>
        </w:tc>
      </w:tr>
      <w:tr w:rsidR="000F5CA7" w:rsidRPr="000F5CA7" w14:paraId="351B223F" w14:textId="77777777" w:rsidTr="001B0BA6">
        <w:tc>
          <w:tcPr>
            <w:tcW w:w="4111" w:type="dxa"/>
            <w:vAlign w:val="center"/>
          </w:tcPr>
          <w:p w14:paraId="081DB297" w14:textId="38C6C1A7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iposome 2000</w:t>
            </w:r>
          </w:p>
        </w:tc>
        <w:tc>
          <w:tcPr>
            <w:tcW w:w="1843" w:type="dxa"/>
            <w:vAlign w:val="center"/>
          </w:tcPr>
          <w:p w14:paraId="52CB74F6" w14:textId="51C8EF00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vitgen</w:t>
            </w:r>
            <w:proofErr w:type="spellEnd"/>
          </w:p>
        </w:tc>
        <w:tc>
          <w:tcPr>
            <w:tcW w:w="1559" w:type="dxa"/>
            <w:vAlign w:val="center"/>
          </w:tcPr>
          <w:p w14:paraId="76590C6A" w14:textId="2485A9D8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668500</w:t>
            </w:r>
          </w:p>
        </w:tc>
        <w:tc>
          <w:tcPr>
            <w:tcW w:w="1560" w:type="dxa"/>
            <w:vAlign w:val="center"/>
          </w:tcPr>
          <w:p w14:paraId="5B99C235" w14:textId="36D18AF4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lifornia</w:t>
            </w:r>
          </w:p>
        </w:tc>
        <w:tc>
          <w:tcPr>
            <w:tcW w:w="1134" w:type="dxa"/>
            <w:vAlign w:val="center"/>
          </w:tcPr>
          <w:p w14:paraId="34BC411F" w14:textId="1FCC710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159A38D6" w14:textId="77777777" w:rsidTr="001B0BA6">
        <w:tc>
          <w:tcPr>
            <w:tcW w:w="4111" w:type="dxa"/>
            <w:vAlign w:val="center"/>
          </w:tcPr>
          <w:p w14:paraId="4413E4F3" w14:textId="5F3F4477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Luna® Universal </w:t>
            </w: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PCR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Master Mix</w:t>
            </w:r>
          </w:p>
        </w:tc>
        <w:tc>
          <w:tcPr>
            <w:tcW w:w="1843" w:type="dxa"/>
            <w:vAlign w:val="center"/>
          </w:tcPr>
          <w:p w14:paraId="1F3A773B" w14:textId="06389A14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</w:t>
            </w:r>
            <w:r w:rsidR="001B0BA6"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B</w:t>
            </w:r>
          </w:p>
        </w:tc>
        <w:tc>
          <w:tcPr>
            <w:tcW w:w="1559" w:type="dxa"/>
            <w:vAlign w:val="center"/>
          </w:tcPr>
          <w:p w14:paraId="4A430529" w14:textId="3DC49E87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3003L</w:t>
            </w:r>
          </w:p>
        </w:tc>
        <w:tc>
          <w:tcPr>
            <w:tcW w:w="1560" w:type="dxa"/>
            <w:vAlign w:val="center"/>
          </w:tcPr>
          <w:p w14:paraId="461BFC17" w14:textId="3B027B5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ssachusetts</w:t>
            </w:r>
          </w:p>
        </w:tc>
        <w:tc>
          <w:tcPr>
            <w:tcW w:w="1134" w:type="dxa"/>
            <w:vAlign w:val="center"/>
          </w:tcPr>
          <w:p w14:paraId="3AA2E0E3" w14:textId="694240F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79D31A11" w14:textId="77777777" w:rsidTr="001B0BA6">
        <w:tc>
          <w:tcPr>
            <w:tcW w:w="4111" w:type="dxa"/>
            <w:vAlign w:val="center"/>
          </w:tcPr>
          <w:p w14:paraId="74178851" w14:textId="614A133B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MEM medium </w:t>
            </w:r>
          </w:p>
        </w:tc>
        <w:tc>
          <w:tcPr>
            <w:tcW w:w="1843" w:type="dxa"/>
            <w:vAlign w:val="center"/>
          </w:tcPr>
          <w:p w14:paraId="1E831353" w14:textId="71D09B6B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ocell</w:t>
            </w:r>
          </w:p>
        </w:tc>
        <w:tc>
          <w:tcPr>
            <w:tcW w:w="1559" w:type="dxa"/>
            <w:vAlign w:val="center"/>
          </w:tcPr>
          <w:p w14:paraId="45D5760C" w14:textId="6AE741AB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M150410</w:t>
            </w:r>
          </w:p>
        </w:tc>
        <w:tc>
          <w:tcPr>
            <w:tcW w:w="1560" w:type="dxa"/>
            <w:vAlign w:val="center"/>
          </w:tcPr>
          <w:p w14:paraId="157FCAA6" w14:textId="44CF293E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Wuhan</w:t>
            </w:r>
          </w:p>
        </w:tc>
        <w:tc>
          <w:tcPr>
            <w:tcW w:w="1134" w:type="dxa"/>
            <w:vAlign w:val="center"/>
          </w:tcPr>
          <w:p w14:paraId="628DED3D" w14:textId="5A6E0D8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5751175D" w14:textId="77777777" w:rsidTr="001B0BA6">
        <w:tc>
          <w:tcPr>
            <w:tcW w:w="4111" w:type="dxa"/>
            <w:vAlign w:val="center"/>
          </w:tcPr>
          <w:p w14:paraId="48EAA277" w14:textId="7FEDB9C4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Rcute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serum plasma </w:t>
            </w: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RNA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extraction and separation kit</w:t>
            </w:r>
          </w:p>
        </w:tc>
        <w:tc>
          <w:tcPr>
            <w:tcW w:w="1843" w:type="dxa"/>
            <w:vAlign w:val="center"/>
          </w:tcPr>
          <w:p w14:paraId="17B119E9" w14:textId="5DFC9DC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IANGEN</w:t>
            </w:r>
          </w:p>
        </w:tc>
        <w:tc>
          <w:tcPr>
            <w:tcW w:w="1559" w:type="dxa"/>
            <w:vAlign w:val="center"/>
          </w:tcPr>
          <w:p w14:paraId="6C678CBD" w14:textId="3F3D7B4A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P503</w:t>
            </w:r>
          </w:p>
        </w:tc>
        <w:tc>
          <w:tcPr>
            <w:tcW w:w="1560" w:type="dxa"/>
            <w:vAlign w:val="center"/>
          </w:tcPr>
          <w:p w14:paraId="1D39BABA" w14:textId="34AF8EDD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ijing</w:t>
            </w:r>
          </w:p>
        </w:tc>
        <w:tc>
          <w:tcPr>
            <w:tcW w:w="1134" w:type="dxa"/>
            <w:vAlign w:val="center"/>
          </w:tcPr>
          <w:p w14:paraId="4ABD32C2" w14:textId="4E088AFA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00548285" w14:textId="77777777" w:rsidTr="001B0BA6">
        <w:tc>
          <w:tcPr>
            <w:tcW w:w="4111" w:type="dxa"/>
            <w:vAlign w:val="center"/>
          </w:tcPr>
          <w:p w14:paraId="274F9435" w14:textId="7DCC6496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RNA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1st Strand cDNA Synthesis Kit </w:t>
            </w:r>
          </w:p>
        </w:tc>
        <w:tc>
          <w:tcPr>
            <w:tcW w:w="1843" w:type="dxa"/>
            <w:vAlign w:val="center"/>
          </w:tcPr>
          <w:p w14:paraId="0E5ED1E9" w14:textId="253BD9B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ccurate Biology</w:t>
            </w:r>
          </w:p>
        </w:tc>
        <w:tc>
          <w:tcPr>
            <w:tcW w:w="1559" w:type="dxa"/>
            <w:vAlign w:val="center"/>
          </w:tcPr>
          <w:p w14:paraId="32F56EA6" w14:textId="041BE17B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11717</w:t>
            </w:r>
          </w:p>
        </w:tc>
        <w:tc>
          <w:tcPr>
            <w:tcW w:w="1560" w:type="dxa"/>
            <w:vAlign w:val="center"/>
          </w:tcPr>
          <w:p w14:paraId="5915840F" w14:textId="3CA5CE4D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angsha</w:t>
            </w:r>
          </w:p>
        </w:tc>
        <w:tc>
          <w:tcPr>
            <w:tcW w:w="1134" w:type="dxa"/>
            <w:vAlign w:val="center"/>
          </w:tcPr>
          <w:p w14:paraId="29781F46" w14:textId="3FE836AA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0DDC60C4" w14:textId="77777777" w:rsidTr="001B0BA6">
        <w:tc>
          <w:tcPr>
            <w:tcW w:w="4111" w:type="dxa"/>
            <w:vAlign w:val="center"/>
          </w:tcPr>
          <w:p w14:paraId="2DE9F017" w14:textId="107B21C8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RNA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1st Strand cDNA Synthesis Kit (by stem-loop)</w:t>
            </w:r>
          </w:p>
        </w:tc>
        <w:tc>
          <w:tcPr>
            <w:tcW w:w="1843" w:type="dxa"/>
            <w:vAlign w:val="center"/>
          </w:tcPr>
          <w:p w14:paraId="448E246E" w14:textId="5ECBB42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azyme</w:t>
            </w:r>
            <w:proofErr w:type="spellEnd"/>
          </w:p>
        </w:tc>
        <w:tc>
          <w:tcPr>
            <w:tcW w:w="1559" w:type="dxa"/>
            <w:vAlign w:val="center"/>
          </w:tcPr>
          <w:p w14:paraId="02AC60C6" w14:textId="47CADC03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R101</w:t>
            </w:r>
          </w:p>
        </w:tc>
        <w:tc>
          <w:tcPr>
            <w:tcW w:w="1560" w:type="dxa"/>
            <w:vAlign w:val="center"/>
          </w:tcPr>
          <w:p w14:paraId="41959627" w14:textId="4C67407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anjing</w:t>
            </w:r>
          </w:p>
        </w:tc>
        <w:tc>
          <w:tcPr>
            <w:tcW w:w="1134" w:type="dxa"/>
            <w:vAlign w:val="center"/>
          </w:tcPr>
          <w:p w14:paraId="22AE255F" w14:textId="30222712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4A9CD1DF" w14:textId="77777777" w:rsidTr="001B0BA6">
        <w:tc>
          <w:tcPr>
            <w:tcW w:w="4111" w:type="dxa"/>
            <w:vAlign w:val="center"/>
          </w:tcPr>
          <w:p w14:paraId="7209D650" w14:textId="59F0ECBA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RNA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Universal SYBR® </w:t>
            </w: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qPCR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br/>
              <w:t>Master Mix</w:t>
            </w:r>
          </w:p>
        </w:tc>
        <w:tc>
          <w:tcPr>
            <w:tcW w:w="1843" w:type="dxa"/>
            <w:vAlign w:val="center"/>
          </w:tcPr>
          <w:p w14:paraId="70A26381" w14:textId="0AB6834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azyme</w:t>
            </w:r>
            <w:proofErr w:type="spellEnd"/>
          </w:p>
        </w:tc>
        <w:tc>
          <w:tcPr>
            <w:tcW w:w="1559" w:type="dxa"/>
            <w:vAlign w:val="center"/>
          </w:tcPr>
          <w:p w14:paraId="7E6FABC0" w14:textId="16D6D6E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Q101</w:t>
            </w:r>
          </w:p>
        </w:tc>
        <w:tc>
          <w:tcPr>
            <w:tcW w:w="1560" w:type="dxa"/>
            <w:vAlign w:val="center"/>
          </w:tcPr>
          <w:p w14:paraId="799C29F8" w14:textId="4AFEC71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anjing</w:t>
            </w:r>
          </w:p>
        </w:tc>
        <w:tc>
          <w:tcPr>
            <w:tcW w:w="1134" w:type="dxa"/>
            <w:vAlign w:val="center"/>
          </w:tcPr>
          <w:p w14:paraId="770309D3" w14:textId="2B28842A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11CE96B2" w14:textId="77777777" w:rsidTr="001B0BA6">
        <w:tc>
          <w:tcPr>
            <w:tcW w:w="4111" w:type="dxa"/>
            <w:vAlign w:val="center"/>
          </w:tcPr>
          <w:p w14:paraId="5E1CA500" w14:textId="0EC41CE8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tochondrial membrane potential assay kit with JC-1</w:t>
            </w:r>
          </w:p>
        </w:tc>
        <w:tc>
          <w:tcPr>
            <w:tcW w:w="1843" w:type="dxa"/>
            <w:vAlign w:val="center"/>
          </w:tcPr>
          <w:p w14:paraId="6E1AA6ED" w14:textId="1495AC14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559" w:type="dxa"/>
            <w:vAlign w:val="center"/>
          </w:tcPr>
          <w:p w14:paraId="0BF2D0D6" w14:textId="4CF72CCB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2006</w:t>
            </w:r>
          </w:p>
        </w:tc>
        <w:tc>
          <w:tcPr>
            <w:tcW w:w="1560" w:type="dxa"/>
            <w:vAlign w:val="center"/>
          </w:tcPr>
          <w:p w14:paraId="76A0A1EF" w14:textId="417E440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1134" w:type="dxa"/>
            <w:vAlign w:val="center"/>
          </w:tcPr>
          <w:p w14:paraId="0B713A19" w14:textId="2405C4E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6E544B47" w14:textId="77777777" w:rsidTr="001B0BA6">
        <w:tc>
          <w:tcPr>
            <w:tcW w:w="4111" w:type="dxa"/>
            <w:vAlign w:val="center"/>
          </w:tcPr>
          <w:p w14:paraId="2C821EB8" w14:textId="622F77A8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ulti-</w:t>
            </w: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alyte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Flow Assay Kit of Macrophage/Microglia</w:t>
            </w:r>
          </w:p>
        </w:tc>
        <w:tc>
          <w:tcPr>
            <w:tcW w:w="1843" w:type="dxa"/>
            <w:vAlign w:val="center"/>
          </w:tcPr>
          <w:p w14:paraId="26386369" w14:textId="4D46F75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ioLegend</w:t>
            </w:r>
            <w:proofErr w:type="spellEnd"/>
          </w:p>
        </w:tc>
        <w:tc>
          <w:tcPr>
            <w:tcW w:w="1559" w:type="dxa"/>
            <w:vAlign w:val="center"/>
          </w:tcPr>
          <w:p w14:paraId="16E133F7" w14:textId="368B74C9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40503</w:t>
            </w:r>
          </w:p>
        </w:tc>
        <w:tc>
          <w:tcPr>
            <w:tcW w:w="1560" w:type="dxa"/>
            <w:vAlign w:val="center"/>
          </w:tcPr>
          <w:p w14:paraId="2595141B" w14:textId="1F0C14FE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an Diego</w:t>
            </w:r>
          </w:p>
        </w:tc>
        <w:tc>
          <w:tcPr>
            <w:tcW w:w="1134" w:type="dxa"/>
            <w:vAlign w:val="center"/>
          </w:tcPr>
          <w:p w14:paraId="63311DE2" w14:textId="2D8E232D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090D3A50" w14:textId="77777777" w:rsidTr="001B0BA6">
        <w:tc>
          <w:tcPr>
            <w:tcW w:w="4111" w:type="dxa"/>
            <w:vAlign w:val="center"/>
          </w:tcPr>
          <w:p w14:paraId="62DB46AE" w14:textId="26FCC69C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enicillin-streptomycin </w:t>
            </w:r>
          </w:p>
        </w:tc>
        <w:tc>
          <w:tcPr>
            <w:tcW w:w="1843" w:type="dxa"/>
            <w:vAlign w:val="center"/>
          </w:tcPr>
          <w:p w14:paraId="32C79474" w14:textId="4A5C0C90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bco</w:t>
            </w:r>
          </w:p>
        </w:tc>
        <w:tc>
          <w:tcPr>
            <w:tcW w:w="1559" w:type="dxa"/>
            <w:vAlign w:val="center"/>
          </w:tcPr>
          <w:p w14:paraId="1133726E" w14:textId="485ACB80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140122</w:t>
            </w:r>
          </w:p>
        </w:tc>
        <w:tc>
          <w:tcPr>
            <w:tcW w:w="1560" w:type="dxa"/>
            <w:vAlign w:val="center"/>
          </w:tcPr>
          <w:p w14:paraId="56E3B0F7" w14:textId="5E3DC983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 York</w:t>
            </w:r>
          </w:p>
        </w:tc>
        <w:tc>
          <w:tcPr>
            <w:tcW w:w="1134" w:type="dxa"/>
            <w:vAlign w:val="center"/>
          </w:tcPr>
          <w:p w14:paraId="7808EA30" w14:textId="03688288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71E84D8A" w14:textId="77777777" w:rsidTr="001B0BA6">
        <w:tc>
          <w:tcPr>
            <w:tcW w:w="4111" w:type="dxa"/>
            <w:vAlign w:val="center"/>
          </w:tcPr>
          <w:p w14:paraId="40E15EFC" w14:textId="31782E2E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nicillin-Streptomycin-Amphotericin B</w:t>
            </w:r>
          </w:p>
        </w:tc>
        <w:tc>
          <w:tcPr>
            <w:tcW w:w="1843" w:type="dxa"/>
            <w:vAlign w:val="center"/>
          </w:tcPr>
          <w:p w14:paraId="13070775" w14:textId="6A90736C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TCC</w:t>
            </w:r>
          </w:p>
        </w:tc>
        <w:tc>
          <w:tcPr>
            <w:tcW w:w="1559" w:type="dxa"/>
            <w:vAlign w:val="center"/>
          </w:tcPr>
          <w:p w14:paraId="2105B839" w14:textId="42A8F8D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CS-999-002</w:t>
            </w:r>
          </w:p>
        </w:tc>
        <w:tc>
          <w:tcPr>
            <w:tcW w:w="1560" w:type="dxa"/>
            <w:vAlign w:val="center"/>
          </w:tcPr>
          <w:p w14:paraId="0B7C6AE6" w14:textId="675EF438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Virginia </w:t>
            </w:r>
          </w:p>
        </w:tc>
        <w:tc>
          <w:tcPr>
            <w:tcW w:w="1134" w:type="dxa"/>
            <w:vAlign w:val="center"/>
          </w:tcPr>
          <w:p w14:paraId="3F1DB652" w14:textId="40CBF750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1B59B872" w14:textId="77777777" w:rsidTr="001B0BA6">
        <w:tc>
          <w:tcPr>
            <w:tcW w:w="4111" w:type="dxa"/>
            <w:vAlign w:val="center"/>
          </w:tcPr>
          <w:p w14:paraId="0482FDA5" w14:textId="61877BF1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hosphate buffer saline (PBS)</w:t>
            </w:r>
          </w:p>
        </w:tc>
        <w:tc>
          <w:tcPr>
            <w:tcW w:w="1843" w:type="dxa"/>
            <w:vAlign w:val="center"/>
          </w:tcPr>
          <w:p w14:paraId="4B3501A4" w14:textId="25AAB7C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bco</w:t>
            </w:r>
          </w:p>
        </w:tc>
        <w:tc>
          <w:tcPr>
            <w:tcW w:w="1559" w:type="dxa"/>
            <w:vAlign w:val="center"/>
          </w:tcPr>
          <w:p w14:paraId="30495957" w14:textId="2158FE00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010023</w:t>
            </w:r>
          </w:p>
        </w:tc>
        <w:tc>
          <w:tcPr>
            <w:tcW w:w="1560" w:type="dxa"/>
            <w:vAlign w:val="center"/>
          </w:tcPr>
          <w:p w14:paraId="41C5879F" w14:textId="6E14FC0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 York</w:t>
            </w:r>
          </w:p>
        </w:tc>
        <w:tc>
          <w:tcPr>
            <w:tcW w:w="1134" w:type="dxa"/>
            <w:vAlign w:val="center"/>
          </w:tcPr>
          <w:p w14:paraId="51F0BB99" w14:textId="36154A99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4E5314E6" w14:textId="77777777" w:rsidTr="001B0BA6">
        <w:tc>
          <w:tcPr>
            <w:tcW w:w="4111" w:type="dxa"/>
            <w:vAlign w:val="center"/>
          </w:tcPr>
          <w:p w14:paraId="59F42E54" w14:textId="272E11E1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hospholipid 12-myristic acid 13-acetate (PMA)</w:t>
            </w:r>
          </w:p>
        </w:tc>
        <w:tc>
          <w:tcPr>
            <w:tcW w:w="1843" w:type="dxa"/>
            <w:vAlign w:val="center"/>
          </w:tcPr>
          <w:p w14:paraId="73079EFF" w14:textId="2D70ABD9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ma-Aldrich</w:t>
            </w:r>
          </w:p>
        </w:tc>
        <w:tc>
          <w:tcPr>
            <w:tcW w:w="1559" w:type="dxa"/>
            <w:vAlign w:val="center"/>
          </w:tcPr>
          <w:p w14:paraId="07A2356B" w14:textId="567D65C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9346</w:t>
            </w:r>
          </w:p>
        </w:tc>
        <w:tc>
          <w:tcPr>
            <w:tcW w:w="1560" w:type="dxa"/>
            <w:vAlign w:val="center"/>
          </w:tcPr>
          <w:p w14:paraId="04A3FD5A" w14:textId="23B60A6A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ssen Land</w:t>
            </w:r>
          </w:p>
        </w:tc>
        <w:tc>
          <w:tcPr>
            <w:tcW w:w="1134" w:type="dxa"/>
            <w:vAlign w:val="center"/>
          </w:tcPr>
          <w:p w14:paraId="223B0C49" w14:textId="19BA41CD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rmany</w:t>
            </w:r>
          </w:p>
        </w:tc>
      </w:tr>
      <w:tr w:rsidR="000F5CA7" w:rsidRPr="000F5CA7" w14:paraId="15C31807" w14:textId="77777777" w:rsidTr="001B0BA6">
        <w:tc>
          <w:tcPr>
            <w:tcW w:w="4111" w:type="dxa"/>
            <w:vAlign w:val="center"/>
          </w:tcPr>
          <w:p w14:paraId="73CD18DA" w14:textId="236BBD6A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KH26 Red Fluorescent Cell Linker Mini Kit for General Cell Membrane Labeling</w:t>
            </w:r>
          </w:p>
        </w:tc>
        <w:tc>
          <w:tcPr>
            <w:tcW w:w="1843" w:type="dxa"/>
            <w:vAlign w:val="center"/>
          </w:tcPr>
          <w:p w14:paraId="6997D3FC" w14:textId="774E3E1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ma-Aldrich</w:t>
            </w:r>
          </w:p>
        </w:tc>
        <w:tc>
          <w:tcPr>
            <w:tcW w:w="1559" w:type="dxa"/>
            <w:vAlign w:val="center"/>
          </w:tcPr>
          <w:p w14:paraId="1E3F4F52" w14:textId="0FB09CC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NI26</w:t>
            </w:r>
          </w:p>
        </w:tc>
        <w:tc>
          <w:tcPr>
            <w:tcW w:w="1560" w:type="dxa"/>
            <w:vAlign w:val="center"/>
          </w:tcPr>
          <w:p w14:paraId="1761EB23" w14:textId="057B1633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ssen Land</w:t>
            </w:r>
          </w:p>
        </w:tc>
        <w:tc>
          <w:tcPr>
            <w:tcW w:w="1134" w:type="dxa"/>
            <w:vAlign w:val="center"/>
          </w:tcPr>
          <w:p w14:paraId="2286504B" w14:textId="5E0F53D4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rmany</w:t>
            </w:r>
          </w:p>
        </w:tc>
      </w:tr>
      <w:tr w:rsidR="000F5CA7" w:rsidRPr="000F5CA7" w14:paraId="42A804A6" w14:textId="77777777" w:rsidTr="001B0BA6">
        <w:tc>
          <w:tcPr>
            <w:tcW w:w="4111" w:type="dxa"/>
            <w:vAlign w:val="center"/>
          </w:tcPr>
          <w:p w14:paraId="5D5E3524" w14:textId="3422D1D5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KH67 Green Fluorescent Cell Linker Mini Kit for General Cell Membrane Labeling</w:t>
            </w:r>
          </w:p>
        </w:tc>
        <w:tc>
          <w:tcPr>
            <w:tcW w:w="1843" w:type="dxa"/>
            <w:vAlign w:val="center"/>
          </w:tcPr>
          <w:p w14:paraId="7009CA9F" w14:textId="36D89BBE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ma-Aldrich</w:t>
            </w:r>
          </w:p>
        </w:tc>
        <w:tc>
          <w:tcPr>
            <w:tcW w:w="1559" w:type="dxa"/>
            <w:vAlign w:val="center"/>
          </w:tcPr>
          <w:p w14:paraId="02298EE8" w14:textId="2EDB86D1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NI67</w:t>
            </w:r>
          </w:p>
        </w:tc>
        <w:tc>
          <w:tcPr>
            <w:tcW w:w="1560" w:type="dxa"/>
            <w:vAlign w:val="center"/>
          </w:tcPr>
          <w:p w14:paraId="5A323585" w14:textId="36CFBBA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ssen Land</w:t>
            </w:r>
          </w:p>
        </w:tc>
        <w:tc>
          <w:tcPr>
            <w:tcW w:w="1134" w:type="dxa"/>
            <w:vAlign w:val="center"/>
          </w:tcPr>
          <w:p w14:paraId="533C12BF" w14:textId="5A5E79DD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rmany</w:t>
            </w:r>
          </w:p>
        </w:tc>
      </w:tr>
      <w:tr w:rsidR="000F5CA7" w:rsidRPr="000F5CA7" w14:paraId="64259E23" w14:textId="77777777" w:rsidTr="001B0BA6">
        <w:tc>
          <w:tcPr>
            <w:tcW w:w="4111" w:type="dxa"/>
            <w:vAlign w:val="center"/>
          </w:tcPr>
          <w:p w14:paraId="6046C5EC" w14:textId="4913AAEA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imeScript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™ RT reagent Kit (Perfect Real Time)</w:t>
            </w:r>
          </w:p>
        </w:tc>
        <w:tc>
          <w:tcPr>
            <w:tcW w:w="1843" w:type="dxa"/>
            <w:vAlign w:val="center"/>
          </w:tcPr>
          <w:p w14:paraId="528BB1EC" w14:textId="1290C188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akara Bio</w:t>
            </w:r>
          </w:p>
        </w:tc>
        <w:tc>
          <w:tcPr>
            <w:tcW w:w="1559" w:type="dxa"/>
            <w:vAlign w:val="center"/>
          </w:tcPr>
          <w:p w14:paraId="1623D77D" w14:textId="565D2EC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R037Q</w:t>
            </w:r>
          </w:p>
        </w:tc>
        <w:tc>
          <w:tcPr>
            <w:tcW w:w="1560" w:type="dxa"/>
            <w:vAlign w:val="center"/>
          </w:tcPr>
          <w:p w14:paraId="606ADF88" w14:textId="4FD9A213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ijing</w:t>
            </w:r>
          </w:p>
        </w:tc>
        <w:tc>
          <w:tcPr>
            <w:tcW w:w="1134" w:type="dxa"/>
            <w:vAlign w:val="center"/>
          </w:tcPr>
          <w:p w14:paraId="7F0E56D1" w14:textId="6B2B9BCD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6D1D1EB6" w14:textId="77777777" w:rsidTr="001B0BA6">
        <w:tc>
          <w:tcPr>
            <w:tcW w:w="4111" w:type="dxa"/>
            <w:vAlign w:val="center"/>
          </w:tcPr>
          <w:p w14:paraId="648A6750" w14:textId="6EF97826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dioimmunoprecipitation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RIPA)</w:t>
            </w:r>
          </w:p>
        </w:tc>
        <w:tc>
          <w:tcPr>
            <w:tcW w:w="1843" w:type="dxa"/>
            <w:vAlign w:val="center"/>
          </w:tcPr>
          <w:p w14:paraId="231AB95D" w14:textId="738343F0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559" w:type="dxa"/>
            <w:vAlign w:val="center"/>
          </w:tcPr>
          <w:p w14:paraId="2CAA45F2" w14:textId="0DD241F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0013B</w:t>
            </w:r>
          </w:p>
        </w:tc>
        <w:tc>
          <w:tcPr>
            <w:tcW w:w="1560" w:type="dxa"/>
            <w:vAlign w:val="center"/>
          </w:tcPr>
          <w:p w14:paraId="04783BC0" w14:textId="5638F98B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1134" w:type="dxa"/>
            <w:vAlign w:val="center"/>
          </w:tcPr>
          <w:p w14:paraId="1398EF32" w14:textId="62CA2369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6CED9DEE" w14:textId="77777777" w:rsidTr="001B0BA6">
        <w:tc>
          <w:tcPr>
            <w:tcW w:w="4111" w:type="dxa"/>
            <w:vAlign w:val="center"/>
          </w:tcPr>
          <w:p w14:paraId="5067D8C3" w14:textId="1C11334A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eactive Oxygen Species Assay Kit</w:t>
            </w:r>
          </w:p>
        </w:tc>
        <w:tc>
          <w:tcPr>
            <w:tcW w:w="1843" w:type="dxa"/>
            <w:vAlign w:val="center"/>
          </w:tcPr>
          <w:p w14:paraId="3AA2E736" w14:textId="5AE96CA2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559" w:type="dxa"/>
            <w:vAlign w:val="center"/>
          </w:tcPr>
          <w:p w14:paraId="3AF39B2A" w14:textId="47F9590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0033S</w:t>
            </w:r>
          </w:p>
        </w:tc>
        <w:tc>
          <w:tcPr>
            <w:tcW w:w="1560" w:type="dxa"/>
            <w:vAlign w:val="center"/>
          </w:tcPr>
          <w:p w14:paraId="0EC3E571" w14:textId="43D8EA4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1134" w:type="dxa"/>
            <w:vAlign w:val="center"/>
          </w:tcPr>
          <w:p w14:paraId="0C45CD9C" w14:textId="73A1BC33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70D751A8" w14:textId="77777777" w:rsidTr="001B0BA6">
        <w:tc>
          <w:tcPr>
            <w:tcW w:w="4111" w:type="dxa"/>
            <w:vAlign w:val="center"/>
          </w:tcPr>
          <w:p w14:paraId="3128D27F" w14:textId="790AF931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Recombinant Human IFN γ </w:t>
            </w:r>
          </w:p>
        </w:tc>
        <w:tc>
          <w:tcPr>
            <w:tcW w:w="1843" w:type="dxa"/>
            <w:vAlign w:val="center"/>
          </w:tcPr>
          <w:p w14:paraId="313AD0FC" w14:textId="3506D253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559" w:type="dxa"/>
            <w:vAlign w:val="center"/>
          </w:tcPr>
          <w:p w14:paraId="0620277C" w14:textId="61BF8800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5664</w:t>
            </w:r>
          </w:p>
        </w:tc>
        <w:tc>
          <w:tcPr>
            <w:tcW w:w="1560" w:type="dxa"/>
            <w:vAlign w:val="center"/>
          </w:tcPr>
          <w:p w14:paraId="3E93D4B9" w14:textId="0BD15DA4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1134" w:type="dxa"/>
            <w:vAlign w:val="center"/>
          </w:tcPr>
          <w:p w14:paraId="48549B51" w14:textId="7A0216CB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3E75E984" w14:textId="77777777" w:rsidTr="001B0BA6">
        <w:tc>
          <w:tcPr>
            <w:tcW w:w="4111" w:type="dxa"/>
            <w:vAlign w:val="center"/>
          </w:tcPr>
          <w:p w14:paraId="5DF51F0E" w14:textId="2C80B807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Recombinant Human IL-13 </w:t>
            </w:r>
          </w:p>
        </w:tc>
        <w:tc>
          <w:tcPr>
            <w:tcW w:w="1843" w:type="dxa"/>
            <w:vAlign w:val="center"/>
          </w:tcPr>
          <w:p w14:paraId="3FEC3EC5" w14:textId="6120AE1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559" w:type="dxa"/>
            <w:vAlign w:val="center"/>
          </w:tcPr>
          <w:p w14:paraId="1FB53E52" w14:textId="3DC4C35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5178</w:t>
            </w:r>
          </w:p>
        </w:tc>
        <w:tc>
          <w:tcPr>
            <w:tcW w:w="1560" w:type="dxa"/>
            <w:vAlign w:val="center"/>
          </w:tcPr>
          <w:p w14:paraId="1F8D30B6" w14:textId="40869F8C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1134" w:type="dxa"/>
            <w:vAlign w:val="center"/>
          </w:tcPr>
          <w:p w14:paraId="069287F1" w14:textId="07A3878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3A114CDB" w14:textId="77777777" w:rsidTr="001B0BA6">
        <w:tc>
          <w:tcPr>
            <w:tcW w:w="4111" w:type="dxa"/>
            <w:vAlign w:val="center"/>
          </w:tcPr>
          <w:p w14:paraId="7B8F6E85" w14:textId="3E697709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Recombinant Human IL-4 </w:t>
            </w:r>
          </w:p>
        </w:tc>
        <w:tc>
          <w:tcPr>
            <w:tcW w:w="1843" w:type="dxa"/>
            <w:vAlign w:val="center"/>
          </w:tcPr>
          <w:p w14:paraId="1FF7774B" w14:textId="6F085E4C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yotime</w:t>
            </w:r>
            <w:proofErr w:type="spellEnd"/>
          </w:p>
        </w:tc>
        <w:tc>
          <w:tcPr>
            <w:tcW w:w="1559" w:type="dxa"/>
            <w:vAlign w:val="center"/>
          </w:tcPr>
          <w:p w14:paraId="488FCF50" w14:textId="2F167522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5129</w:t>
            </w:r>
          </w:p>
        </w:tc>
        <w:tc>
          <w:tcPr>
            <w:tcW w:w="1560" w:type="dxa"/>
            <w:vAlign w:val="center"/>
          </w:tcPr>
          <w:p w14:paraId="3AE91B3E" w14:textId="0B986602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hanghai</w:t>
            </w:r>
          </w:p>
        </w:tc>
        <w:tc>
          <w:tcPr>
            <w:tcW w:w="1134" w:type="dxa"/>
            <w:vAlign w:val="center"/>
          </w:tcPr>
          <w:p w14:paraId="1BC6F0D1" w14:textId="708E073B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24B77E06" w14:textId="77777777" w:rsidTr="001B0BA6">
        <w:tc>
          <w:tcPr>
            <w:tcW w:w="4111" w:type="dxa"/>
            <w:vAlign w:val="center"/>
          </w:tcPr>
          <w:p w14:paraId="3BBFBB14" w14:textId="23119FF3" w:rsidR="007E685E" w:rsidRPr="000F5CA7" w:rsidRDefault="007E685E" w:rsidP="007E68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RPMI-1640 medium </w:t>
            </w:r>
          </w:p>
        </w:tc>
        <w:tc>
          <w:tcPr>
            <w:tcW w:w="1843" w:type="dxa"/>
            <w:vAlign w:val="center"/>
          </w:tcPr>
          <w:p w14:paraId="15C1C876" w14:textId="7631DFA0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ibco</w:t>
            </w:r>
          </w:p>
        </w:tc>
        <w:tc>
          <w:tcPr>
            <w:tcW w:w="1559" w:type="dxa"/>
            <w:vAlign w:val="center"/>
          </w:tcPr>
          <w:p w14:paraId="4578D119" w14:textId="725CFFB9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875093</w:t>
            </w:r>
          </w:p>
        </w:tc>
        <w:tc>
          <w:tcPr>
            <w:tcW w:w="1560" w:type="dxa"/>
            <w:vAlign w:val="center"/>
          </w:tcPr>
          <w:p w14:paraId="118C3BF5" w14:textId="74CB4D1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ew York</w:t>
            </w:r>
          </w:p>
        </w:tc>
        <w:tc>
          <w:tcPr>
            <w:tcW w:w="1134" w:type="dxa"/>
            <w:vAlign w:val="center"/>
          </w:tcPr>
          <w:p w14:paraId="4BE4D476" w14:textId="365A944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257AE430" w14:textId="77777777" w:rsidTr="001B0BA6">
        <w:tc>
          <w:tcPr>
            <w:tcW w:w="4111" w:type="dxa"/>
            <w:vAlign w:val="center"/>
          </w:tcPr>
          <w:p w14:paraId="7215A450" w14:textId="56CC2F58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YBR-Green Premix Pro Tag HS qPCR Kit</w:t>
            </w:r>
          </w:p>
        </w:tc>
        <w:tc>
          <w:tcPr>
            <w:tcW w:w="1843" w:type="dxa"/>
            <w:vAlign w:val="center"/>
          </w:tcPr>
          <w:p w14:paraId="434D87AD" w14:textId="72411B7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ccurate Biology</w:t>
            </w:r>
          </w:p>
        </w:tc>
        <w:tc>
          <w:tcPr>
            <w:tcW w:w="1559" w:type="dxa"/>
            <w:vAlign w:val="center"/>
          </w:tcPr>
          <w:p w14:paraId="105AC002" w14:textId="46C74533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11702</w:t>
            </w:r>
          </w:p>
        </w:tc>
        <w:tc>
          <w:tcPr>
            <w:tcW w:w="1560" w:type="dxa"/>
            <w:vAlign w:val="center"/>
          </w:tcPr>
          <w:p w14:paraId="0484BD22" w14:textId="65B68C5E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angsha</w:t>
            </w:r>
          </w:p>
        </w:tc>
        <w:tc>
          <w:tcPr>
            <w:tcW w:w="1134" w:type="dxa"/>
            <w:vAlign w:val="center"/>
          </w:tcPr>
          <w:p w14:paraId="735881DD" w14:textId="2733DFFF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3267E6FE" w14:textId="77777777" w:rsidTr="001B0BA6">
        <w:tc>
          <w:tcPr>
            <w:tcW w:w="4111" w:type="dxa"/>
            <w:vAlign w:val="center"/>
          </w:tcPr>
          <w:p w14:paraId="2A9F5F9E" w14:textId="0C24F80E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ansExo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TM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Cell Media </w:t>
            </w: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xosome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Kit</w:t>
            </w:r>
          </w:p>
        </w:tc>
        <w:tc>
          <w:tcPr>
            <w:tcW w:w="1843" w:type="dxa"/>
            <w:vAlign w:val="center"/>
          </w:tcPr>
          <w:p w14:paraId="3F23F15D" w14:textId="014CF054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ansgen</w:t>
            </w:r>
            <w:proofErr w:type="spellEnd"/>
          </w:p>
        </w:tc>
        <w:tc>
          <w:tcPr>
            <w:tcW w:w="1559" w:type="dxa"/>
            <w:vAlign w:val="center"/>
          </w:tcPr>
          <w:p w14:paraId="60EF42C4" w14:textId="7FAC85AD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401-01</w:t>
            </w:r>
          </w:p>
        </w:tc>
        <w:tc>
          <w:tcPr>
            <w:tcW w:w="1560" w:type="dxa"/>
            <w:vAlign w:val="center"/>
          </w:tcPr>
          <w:p w14:paraId="55E14C11" w14:textId="189142C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eijing</w:t>
            </w:r>
          </w:p>
        </w:tc>
        <w:tc>
          <w:tcPr>
            <w:tcW w:w="1134" w:type="dxa"/>
            <w:vAlign w:val="center"/>
          </w:tcPr>
          <w:p w14:paraId="3F301379" w14:textId="17BB6DCA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0F5CA7" w:rsidRPr="000F5CA7" w14:paraId="398C38BB" w14:textId="77777777" w:rsidTr="001B0BA6">
        <w:tc>
          <w:tcPr>
            <w:tcW w:w="4111" w:type="dxa"/>
            <w:vAlign w:val="center"/>
          </w:tcPr>
          <w:p w14:paraId="2C14F357" w14:textId="0C6F9948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Izol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™ LS Reagent</w:t>
            </w:r>
          </w:p>
        </w:tc>
        <w:tc>
          <w:tcPr>
            <w:tcW w:w="1843" w:type="dxa"/>
            <w:vAlign w:val="center"/>
          </w:tcPr>
          <w:p w14:paraId="3AC81E75" w14:textId="305809CB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vitgen</w:t>
            </w:r>
            <w:proofErr w:type="spellEnd"/>
          </w:p>
        </w:tc>
        <w:tc>
          <w:tcPr>
            <w:tcW w:w="1559" w:type="dxa"/>
            <w:vAlign w:val="center"/>
          </w:tcPr>
          <w:p w14:paraId="2A453DC8" w14:textId="3C7C71C9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296010CN</w:t>
            </w:r>
          </w:p>
        </w:tc>
        <w:tc>
          <w:tcPr>
            <w:tcW w:w="1560" w:type="dxa"/>
            <w:vAlign w:val="center"/>
          </w:tcPr>
          <w:p w14:paraId="3D5FDBE0" w14:textId="0D25F8F9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lifornia</w:t>
            </w:r>
          </w:p>
        </w:tc>
        <w:tc>
          <w:tcPr>
            <w:tcW w:w="1134" w:type="dxa"/>
            <w:vAlign w:val="center"/>
          </w:tcPr>
          <w:p w14:paraId="2182FF63" w14:textId="04CD30D7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6763B18E" w14:textId="77777777" w:rsidTr="001B0BA6">
        <w:tc>
          <w:tcPr>
            <w:tcW w:w="4111" w:type="dxa"/>
            <w:vAlign w:val="center"/>
          </w:tcPr>
          <w:p w14:paraId="057F57D3" w14:textId="4ED76D6A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Izol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™ Reagent</w:t>
            </w:r>
          </w:p>
        </w:tc>
        <w:tc>
          <w:tcPr>
            <w:tcW w:w="1843" w:type="dxa"/>
            <w:vAlign w:val="center"/>
          </w:tcPr>
          <w:p w14:paraId="0158FD51" w14:textId="398D560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nvitgen</w:t>
            </w:r>
            <w:proofErr w:type="spellEnd"/>
          </w:p>
        </w:tc>
        <w:tc>
          <w:tcPr>
            <w:tcW w:w="1559" w:type="dxa"/>
            <w:vAlign w:val="center"/>
          </w:tcPr>
          <w:p w14:paraId="4DFAC0BA" w14:textId="7E29E7D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596026</w:t>
            </w:r>
          </w:p>
        </w:tc>
        <w:tc>
          <w:tcPr>
            <w:tcW w:w="1560" w:type="dxa"/>
            <w:vAlign w:val="center"/>
          </w:tcPr>
          <w:p w14:paraId="27C0712C" w14:textId="28AFFDC5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lifornia</w:t>
            </w:r>
          </w:p>
        </w:tc>
        <w:tc>
          <w:tcPr>
            <w:tcW w:w="1134" w:type="dxa"/>
            <w:vAlign w:val="center"/>
          </w:tcPr>
          <w:p w14:paraId="1CC25C82" w14:textId="02A74051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SA</w:t>
            </w:r>
          </w:p>
        </w:tc>
      </w:tr>
      <w:tr w:rsidR="000F5CA7" w:rsidRPr="000F5CA7" w14:paraId="54AE2547" w14:textId="77777777" w:rsidTr="001B0BA6">
        <w:tc>
          <w:tcPr>
            <w:tcW w:w="4111" w:type="dxa"/>
            <w:vAlign w:val="center"/>
          </w:tcPr>
          <w:p w14:paraId="28A05FC5" w14:textId="0A134606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β-</w:t>
            </w:r>
            <w:proofErr w:type="spellStart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rcaptoethanol</w:t>
            </w:r>
            <w:proofErr w:type="spellEnd"/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B86C8C8" w14:textId="73848257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igma-Aldrich</w:t>
            </w:r>
          </w:p>
        </w:tc>
        <w:tc>
          <w:tcPr>
            <w:tcW w:w="1559" w:type="dxa"/>
            <w:vAlign w:val="center"/>
          </w:tcPr>
          <w:p w14:paraId="6CD16DAE" w14:textId="3D8926BC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6250</w:t>
            </w:r>
          </w:p>
        </w:tc>
        <w:tc>
          <w:tcPr>
            <w:tcW w:w="1560" w:type="dxa"/>
            <w:vAlign w:val="center"/>
          </w:tcPr>
          <w:p w14:paraId="3969A1ED" w14:textId="519FE020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essen Land</w:t>
            </w:r>
          </w:p>
        </w:tc>
        <w:tc>
          <w:tcPr>
            <w:tcW w:w="1134" w:type="dxa"/>
            <w:vAlign w:val="center"/>
          </w:tcPr>
          <w:p w14:paraId="2475C25D" w14:textId="7D65FFB1" w:rsidR="007E685E" w:rsidRPr="000F5CA7" w:rsidRDefault="007E685E" w:rsidP="007E685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rmany</w:t>
            </w:r>
          </w:p>
        </w:tc>
      </w:tr>
    </w:tbl>
    <w:p w14:paraId="5892D8CD" w14:textId="6D1ABC3E" w:rsidR="007E685E" w:rsidRPr="000F5CA7" w:rsidRDefault="007E685E" w:rsidP="007E68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e 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agents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emicals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rangement follow from A to Z.</w:t>
      </w:r>
    </w:p>
    <w:p w14:paraId="2F81D2FA" w14:textId="0FA12EF8" w:rsidR="00C345AF" w:rsidRPr="000F5CA7" w:rsidRDefault="00C345A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DA1180" w14:textId="106F92D8" w:rsidR="007E685E" w:rsidRPr="000F5CA7" w:rsidRDefault="007E685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6264CA" w14:textId="77777777" w:rsidR="00A53EE7" w:rsidRPr="000F5CA7" w:rsidRDefault="00A53EE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9C4E86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EA783D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7F37E0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98CEE9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525E9CB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19C542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B98A27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51F3BB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4FF479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7D6D22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EB4C5B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A6D186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F4EE8C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59BB77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A3B65E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DBEEE4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B7F276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F0341D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EC1EC6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118622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9DC9E0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E49FA7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118101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6AB7DF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AE4EBE" w14:textId="77777777" w:rsidR="00EF379A" w:rsidRPr="000F5CA7" w:rsidRDefault="00EF37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8627F3" w14:textId="2012B4C6" w:rsidR="00A53EE7" w:rsidRPr="000F5CA7" w:rsidRDefault="00A53EE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813D7C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073FAC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44248D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</w:t>
      </w:r>
      <w:r w:rsidR="0044248D" w:rsidRPr="000F5C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he</w:t>
      </w:r>
      <w:r w:rsidR="0044248D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</w:t>
      </w:r>
      <w:r w:rsidR="0044248D" w:rsidRPr="000F5C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formation</w:t>
      </w:r>
      <w:r w:rsidR="0044248D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4248D" w:rsidRPr="000F5C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f</w:t>
      </w:r>
      <w:r w:rsidR="0044248D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</w:t>
      </w:r>
      <w:r w:rsidR="0044248D" w:rsidRPr="000F5C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tibodies</w:t>
      </w:r>
      <w:r w:rsidR="00073FAC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4248D" w:rsidRPr="000F5C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or</w:t>
      </w:r>
      <w:r w:rsidR="0044248D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7221A" w:rsidRPr="000F5CA7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Protein Simple Wes</w:t>
      </w:r>
    </w:p>
    <w:p w14:paraId="43618154" w14:textId="77777777" w:rsidR="0044248D" w:rsidRPr="000F5CA7" w:rsidRDefault="0044248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8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695"/>
        <w:gridCol w:w="1695"/>
        <w:gridCol w:w="2003"/>
        <w:gridCol w:w="1388"/>
      </w:tblGrid>
      <w:tr w:rsidR="000F5CA7" w:rsidRPr="000F5CA7" w14:paraId="553D6D3E" w14:textId="77777777" w:rsidTr="00464902">
        <w:trPr>
          <w:trHeight w:val="313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10401AE4" w14:textId="3B473E8F" w:rsidR="0044248D" w:rsidRPr="000F5CA7" w:rsidRDefault="0044248D" w:rsidP="0046490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06545388" w14:textId="5DDAC954" w:rsidR="0044248D" w:rsidRPr="000F5CA7" w:rsidRDefault="00720549" w:rsidP="0046490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6C152C72" w14:textId="4D90DC18" w:rsidR="0044248D" w:rsidRPr="000F5CA7" w:rsidRDefault="00720549" w:rsidP="0046490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one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0356F96B" w14:textId="208226B8" w:rsidR="0044248D" w:rsidRPr="000F5CA7" w:rsidRDefault="0044248D" w:rsidP="0046490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Host</w:t>
            </w:r>
            <w:r w:rsidR="00322916"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</w:t>
            </w:r>
            <w:r w:rsidR="00322916" w:rsidRPr="000F5CA7">
              <w:rPr>
                <w:color w:val="000000" w:themeColor="text1"/>
              </w:rPr>
              <w:t xml:space="preserve"> </w:t>
            </w:r>
            <w:r w:rsidR="00322916"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typ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3AAB35D8" w14:textId="5DA94BB3" w:rsidR="0044248D" w:rsidRPr="000F5CA7" w:rsidRDefault="00720549" w:rsidP="0046490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="00322916"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lution</w:t>
            </w:r>
          </w:p>
        </w:tc>
      </w:tr>
      <w:tr w:rsidR="000F5CA7" w:rsidRPr="000F5CA7" w14:paraId="03623819" w14:textId="77777777" w:rsidTr="00464902">
        <w:trPr>
          <w:trHeight w:val="313"/>
        </w:trPr>
        <w:tc>
          <w:tcPr>
            <w:tcW w:w="1695" w:type="dxa"/>
            <w:tcBorders>
              <w:top w:val="single" w:sz="4" w:space="0" w:color="auto"/>
            </w:tcBorders>
          </w:tcPr>
          <w:p w14:paraId="3094D232" w14:textId="09967BED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X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58508681" w14:textId="091F8312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2444E180" w14:textId="614A2AA0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R23653-32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018BAECA" w14:textId="6D09C965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/ IgG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66BD3334" w14:textId="6C4867CD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5</w:t>
            </w:r>
          </w:p>
        </w:tc>
      </w:tr>
      <w:tr w:rsidR="000F5CA7" w:rsidRPr="000F5CA7" w14:paraId="1C623610" w14:textId="77777777" w:rsidTr="00464902">
        <w:trPr>
          <w:trHeight w:val="313"/>
        </w:trPr>
        <w:tc>
          <w:tcPr>
            <w:tcW w:w="1695" w:type="dxa"/>
          </w:tcPr>
          <w:p w14:paraId="4F20A041" w14:textId="30DEE967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63</w:t>
            </w:r>
          </w:p>
        </w:tc>
        <w:tc>
          <w:tcPr>
            <w:tcW w:w="1695" w:type="dxa"/>
          </w:tcPr>
          <w:p w14:paraId="31B0B3EF" w14:textId="701A81B0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95" w:type="dxa"/>
          </w:tcPr>
          <w:p w14:paraId="62F394E4" w14:textId="240E7273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LL150A</w:t>
            </w:r>
          </w:p>
        </w:tc>
        <w:tc>
          <w:tcPr>
            <w:tcW w:w="2003" w:type="dxa"/>
          </w:tcPr>
          <w:p w14:paraId="35A3CA17" w14:textId="719DD9FE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/ IgG</w:t>
            </w:r>
          </w:p>
        </w:tc>
        <w:tc>
          <w:tcPr>
            <w:tcW w:w="1388" w:type="dxa"/>
          </w:tcPr>
          <w:p w14:paraId="678CB755" w14:textId="3564342D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</w:t>
            </w:r>
          </w:p>
        </w:tc>
      </w:tr>
      <w:tr w:rsidR="000F5CA7" w:rsidRPr="000F5CA7" w14:paraId="63CF26E3" w14:textId="77777777" w:rsidTr="00464902">
        <w:trPr>
          <w:trHeight w:val="313"/>
        </w:trPr>
        <w:tc>
          <w:tcPr>
            <w:tcW w:w="1695" w:type="dxa"/>
          </w:tcPr>
          <w:p w14:paraId="4233494E" w14:textId="099CC897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80</w:t>
            </w:r>
          </w:p>
        </w:tc>
        <w:tc>
          <w:tcPr>
            <w:tcW w:w="1695" w:type="dxa"/>
          </w:tcPr>
          <w:p w14:paraId="44901E16" w14:textId="3A057098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US</w:t>
            </w:r>
          </w:p>
        </w:tc>
        <w:tc>
          <w:tcPr>
            <w:tcW w:w="1695" w:type="dxa"/>
          </w:tcPr>
          <w:p w14:paraId="67DF14BF" w14:textId="613AB0DF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I2E5</w:t>
            </w:r>
          </w:p>
        </w:tc>
        <w:tc>
          <w:tcPr>
            <w:tcW w:w="2003" w:type="dxa"/>
          </w:tcPr>
          <w:p w14:paraId="742BCCA8" w14:textId="5759FB5D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/ IgG2a</w:t>
            </w:r>
          </w:p>
        </w:tc>
        <w:tc>
          <w:tcPr>
            <w:tcW w:w="1388" w:type="dxa"/>
          </w:tcPr>
          <w:p w14:paraId="4F57511A" w14:textId="35B96EA9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</w:t>
            </w:r>
          </w:p>
        </w:tc>
      </w:tr>
      <w:tr w:rsidR="000F5CA7" w:rsidRPr="000F5CA7" w14:paraId="6FD064F0" w14:textId="77777777" w:rsidTr="00464902">
        <w:trPr>
          <w:trHeight w:val="313"/>
        </w:trPr>
        <w:tc>
          <w:tcPr>
            <w:tcW w:w="1695" w:type="dxa"/>
          </w:tcPr>
          <w:p w14:paraId="352F95F9" w14:textId="4980C5B1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86</w:t>
            </w:r>
          </w:p>
        </w:tc>
        <w:tc>
          <w:tcPr>
            <w:tcW w:w="1695" w:type="dxa"/>
          </w:tcPr>
          <w:p w14:paraId="7D9953E9" w14:textId="1525ACFE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US</w:t>
            </w:r>
          </w:p>
        </w:tc>
        <w:tc>
          <w:tcPr>
            <w:tcW w:w="1695" w:type="dxa"/>
          </w:tcPr>
          <w:p w14:paraId="7E350568" w14:textId="449AF4BB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63</w:t>
            </w:r>
          </w:p>
        </w:tc>
        <w:tc>
          <w:tcPr>
            <w:tcW w:w="2003" w:type="dxa"/>
          </w:tcPr>
          <w:p w14:paraId="531D590C" w14:textId="5B6C4345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use/ IgG1 </w:t>
            </w:r>
          </w:p>
        </w:tc>
        <w:tc>
          <w:tcPr>
            <w:tcW w:w="1388" w:type="dxa"/>
          </w:tcPr>
          <w:p w14:paraId="27EDFB5A" w14:textId="199D79A4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5</w:t>
            </w:r>
          </w:p>
        </w:tc>
      </w:tr>
      <w:tr w:rsidR="000F5CA7" w:rsidRPr="000F5CA7" w14:paraId="56BF8374" w14:textId="77777777" w:rsidTr="00464902">
        <w:trPr>
          <w:trHeight w:val="313"/>
        </w:trPr>
        <w:tc>
          <w:tcPr>
            <w:tcW w:w="1695" w:type="dxa"/>
          </w:tcPr>
          <w:p w14:paraId="1FFD308F" w14:textId="2B6F7B28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63</w:t>
            </w:r>
          </w:p>
        </w:tc>
        <w:tc>
          <w:tcPr>
            <w:tcW w:w="1695" w:type="dxa"/>
          </w:tcPr>
          <w:p w14:paraId="4F3CAA27" w14:textId="6ED46679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odies</w:t>
            </w:r>
          </w:p>
        </w:tc>
        <w:tc>
          <w:tcPr>
            <w:tcW w:w="1695" w:type="dxa"/>
          </w:tcPr>
          <w:p w14:paraId="65586997" w14:textId="656C31F5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clonal</w:t>
            </w:r>
          </w:p>
        </w:tc>
        <w:tc>
          <w:tcPr>
            <w:tcW w:w="2003" w:type="dxa"/>
          </w:tcPr>
          <w:p w14:paraId="0BD7B461" w14:textId="02C5638B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/ IgG</w:t>
            </w:r>
          </w:p>
        </w:tc>
        <w:tc>
          <w:tcPr>
            <w:tcW w:w="1388" w:type="dxa"/>
          </w:tcPr>
          <w:p w14:paraId="6D2F9DA4" w14:textId="69886F4F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5</w:t>
            </w:r>
          </w:p>
        </w:tc>
      </w:tr>
      <w:tr w:rsidR="000F5CA7" w:rsidRPr="000F5CA7" w14:paraId="4D23CC09" w14:textId="77777777" w:rsidTr="00464902">
        <w:trPr>
          <w:trHeight w:val="313"/>
        </w:trPr>
        <w:tc>
          <w:tcPr>
            <w:tcW w:w="1695" w:type="dxa"/>
          </w:tcPr>
          <w:p w14:paraId="50F93792" w14:textId="280560C6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P70</w:t>
            </w:r>
          </w:p>
        </w:tc>
        <w:tc>
          <w:tcPr>
            <w:tcW w:w="1695" w:type="dxa"/>
          </w:tcPr>
          <w:p w14:paraId="03D5B0F0" w14:textId="4BE09A58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95" w:type="dxa"/>
          </w:tcPr>
          <w:p w14:paraId="37F192F2" w14:textId="1C3003CE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A5</w:t>
            </w:r>
          </w:p>
        </w:tc>
        <w:tc>
          <w:tcPr>
            <w:tcW w:w="2003" w:type="dxa"/>
          </w:tcPr>
          <w:p w14:paraId="499F2AC0" w14:textId="440EF8E4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/ IgG1</w:t>
            </w:r>
          </w:p>
        </w:tc>
        <w:tc>
          <w:tcPr>
            <w:tcW w:w="1388" w:type="dxa"/>
          </w:tcPr>
          <w:p w14:paraId="7A37E39C" w14:textId="7A442272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5</w:t>
            </w:r>
          </w:p>
        </w:tc>
      </w:tr>
      <w:tr w:rsidR="000F5CA7" w:rsidRPr="000F5CA7" w14:paraId="264C33AF" w14:textId="77777777" w:rsidTr="00464902">
        <w:trPr>
          <w:trHeight w:val="313"/>
        </w:trPr>
        <w:tc>
          <w:tcPr>
            <w:tcW w:w="1695" w:type="dxa"/>
          </w:tcPr>
          <w:p w14:paraId="6CBEBD15" w14:textId="2EF854EA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F5</w:t>
            </w:r>
          </w:p>
        </w:tc>
        <w:tc>
          <w:tcPr>
            <w:tcW w:w="1695" w:type="dxa"/>
          </w:tcPr>
          <w:p w14:paraId="6C68B3C8" w14:textId="78ABCAE4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95" w:type="dxa"/>
          </w:tcPr>
          <w:p w14:paraId="07C5E1E4" w14:textId="45EC4E57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R17067</w:t>
            </w:r>
          </w:p>
        </w:tc>
        <w:tc>
          <w:tcPr>
            <w:tcW w:w="2003" w:type="dxa"/>
          </w:tcPr>
          <w:p w14:paraId="4D77A066" w14:textId="56DE3889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/ IgG</w:t>
            </w:r>
          </w:p>
        </w:tc>
        <w:tc>
          <w:tcPr>
            <w:tcW w:w="1388" w:type="dxa"/>
          </w:tcPr>
          <w:p w14:paraId="01514838" w14:textId="7A0E7E37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</w:t>
            </w:r>
          </w:p>
        </w:tc>
      </w:tr>
      <w:tr w:rsidR="000F5CA7" w:rsidRPr="000F5CA7" w14:paraId="00224F1F" w14:textId="77777777" w:rsidTr="00464902">
        <w:trPr>
          <w:trHeight w:val="313"/>
        </w:trPr>
        <w:tc>
          <w:tcPr>
            <w:tcW w:w="1695" w:type="dxa"/>
          </w:tcPr>
          <w:p w14:paraId="4A75BA91" w14:textId="22695C34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1695" w:type="dxa"/>
          </w:tcPr>
          <w:p w14:paraId="2183374D" w14:textId="0BF829ED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</w:t>
            </w:r>
          </w:p>
        </w:tc>
        <w:tc>
          <w:tcPr>
            <w:tcW w:w="1695" w:type="dxa"/>
          </w:tcPr>
          <w:p w14:paraId="41ED4AA8" w14:textId="1205E9CE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6H12</w:t>
            </w:r>
          </w:p>
        </w:tc>
        <w:tc>
          <w:tcPr>
            <w:tcW w:w="2003" w:type="dxa"/>
          </w:tcPr>
          <w:p w14:paraId="4755E606" w14:textId="4B2DD626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/ IgG</w:t>
            </w:r>
          </w:p>
        </w:tc>
        <w:tc>
          <w:tcPr>
            <w:tcW w:w="1388" w:type="dxa"/>
          </w:tcPr>
          <w:p w14:paraId="45664999" w14:textId="3B39BCB3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</w:t>
            </w:r>
          </w:p>
        </w:tc>
      </w:tr>
      <w:tr w:rsidR="000F5CA7" w:rsidRPr="000F5CA7" w14:paraId="19876B49" w14:textId="77777777" w:rsidTr="00464902">
        <w:trPr>
          <w:trHeight w:val="323"/>
        </w:trPr>
        <w:tc>
          <w:tcPr>
            <w:tcW w:w="1695" w:type="dxa"/>
          </w:tcPr>
          <w:p w14:paraId="3F421840" w14:textId="3D0FD30D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1</w:t>
            </w:r>
          </w:p>
        </w:tc>
        <w:tc>
          <w:tcPr>
            <w:tcW w:w="1695" w:type="dxa"/>
          </w:tcPr>
          <w:p w14:paraId="65A92DBC" w14:textId="2C188E5A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  <w:tc>
          <w:tcPr>
            <w:tcW w:w="1695" w:type="dxa"/>
          </w:tcPr>
          <w:p w14:paraId="264C6F66" w14:textId="0CDF291A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1K9Y</w:t>
            </w:r>
          </w:p>
        </w:tc>
        <w:tc>
          <w:tcPr>
            <w:tcW w:w="2003" w:type="dxa"/>
          </w:tcPr>
          <w:p w14:paraId="5D5A5752" w14:textId="5C154374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/ IgG</w:t>
            </w:r>
          </w:p>
        </w:tc>
        <w:tc>
          <w:tcPr>
            <w:tcW w:w="1388" w:type="dxa"/>
          </w:tcPr>
          <w:p w14:paraId="6DD4D8A0" w14:textId="7176D20E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</w:t>
            </w:r>
          </w:p>
        </w:tc>
      </w:tr>
      <w:tr w:rsidR="000F5CA7" w:rsidRPr="000F5CA7" w14:paraId="16DED3D3" w14:textId="77777777" w:rsidTr="00464902">
        <w:trPr>
          <w:trHeight w:val="313"/>
        </w:trPr>
        <w:tc>
          <w:tcPr>
            <w:tcW w:w="1695" w:type="dxa"/>
          </w:tcPr>
          <w:p w14:paraId="79EEAC57" w14:textId="23592F68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nculin</w:t>
            </w:r>
            <w:proofErr w:type="spellEnd"/>
          </w:p>
        </w:tc>
        <w:tc>
          <w:tcPr>
            <w:tcW w:w="1695" w:type="dxa"/>
          </w:tcPr>
          <w:p w14:paraId="54568AD4" w14:textId="03EFF827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95" w:type="dxa"/>
          </w:tcPr>
          <w:p w14:paraId="1718BF5C" w14:textId="656E4F77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R8185</w:t>
            </w:r>
          </w:p>
        </w:tc>
        <w:tc>
          <w:tcPr>
            <w:tcW w:w="2003" w:type="dxa"/>
          </w:tcPr>
          <w:p w14:paraId="2B71E5D2" w14:textId="506FD293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/ IgG</w:t>
            </w:r>
          </w:p>
        </w:tc>
        <w:tc>
          <w:tcPr>
            <w:tcW w:w="1388" w:type="dxa"/>
          </w:tcPr>
          <w:p w14:paraId="4B8A6202" w14:textId="243C3AC2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500</w:t>
            </w:r>
          </w:p>
        </w:tc>
      </w:tr>
      <w:tr w:rsidR="000F5CA7" w:rsidRPr="000F5CA7" w14:paraId="3107FE77" w14:textId="77777777" w:rsidTr="00464902">
        <w:trPr>
          <w:trHeight w:val="313"/>
        </w:trPr>
        <w:tc>
          <w:tcPr>
            <w:tcW w:w="1695" w:type="dxa"/>
          </w:tcPr>
          <w:p w14:paraId="00129867" w14:textId="199BC517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β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Actin</w:t>
            </w:r>
          </w:p>
        </w:tc>
        <w:tc>
          <w:tcPr>
            <w:tcW w:w="1695" w:type="dxa"/>
          </w:tcPr>
          <w:p w14:paraId="646D507A" w14:textId="0FBC27CA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  <w:tc>
          <w:tcPr>
            <w:tcW w:w="1695" w:type="dxa"/>
          </w:tcPr>
          <w:p w14:paraId="50B546D7" w14:textId="5D0049E7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E5</w:t>
            </w:r>
          </w:p>
        </w:tc>
        <w:tc>
          <w:tcPr>
            <w:tcW w:w="2003" w:type="dxa"/>
          </w:tcPr>
          <w:p w14:paraId="556B8A82" w14:textId="6EDB3256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/ IgG</w:t>
            </w:r>
          </w:p>
        </w:tc>
        <w:tc>
          <w:tcPr>
            <w:tcW w:w="1388" w:type="dxa"/>
          </w:tcPr>
          <w:p w14:paraId="19AD865B" w14:textId="2856C91F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500</w:t>
            </w:r>
          </w:p>
        </w:tc>
      </w:tr>
      <w:tr w:rsidR="000F5CA7" w:rsidRPr="000F5CA7" w14:paraId="4C5B7CF8" w14:textId="77777777" w:rsidTr="00464902">
        <w:trPr>
          <w:trHeight w:val="313"/>
        </w:trPr>
        <w:tc>
          <w:tcPr>
            <w:tcW w:w="1695" w:type="dxa"/>
            <w:tcBorders>
              <w:bottom w:val="single" w:sz="4" w:space="0" w:color="auto"/>
            </w:tcBorders>
          </w:tcPr>
          <w:p w14:paraId="273F52B0" w14:textId="2BB9472D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β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Actin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4353FC35" w14:textId="404F3791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07FF6808" w14:textId="60CD55B5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H10D10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6C46A829" w14:textId="5399A93A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/ IgG2</w:t>
            </w: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6DAE2201" w14:textId="05182372" w:rsidR="00DE48E1" w:rsidRPr="000F5CA7" w:rsidRDefault="00DE48E1" w:rsidP="00DE48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500</w:t>
            </w:r>
          </w:p>
        </w:tc>
      </w:tr>
    </w:tbl>
    <w:p w14:paraId="0886AAFC" w14:textId="19F73C1E" w:rsidR="00DE48E1" w:rsidRPr="000F5CA7" w:rsidRDefault="00DE48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: The antibody arrangement follows from A to Z.</w:t>
      </w:r>
    </w:p>
    <w:p w14:paraId="576A8200" w14:textId="130F8F9D" w:rsidR="00D37078" w:rsidRPr="000F5CA7" w:rsidRDefault="00D3707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FCE63C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57292DA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548BAC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89C4EB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35D0BD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E9C029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07F897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DA26DB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5F393A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3DDAD0" w14:textId="77777777" w:rsidR="00341C0E" w:rsidRPr="000F5CA7" w:rsidRDefault="00341C0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D62D8D" w14:textId="77777777" w:rsidR="00341C0E" w:rsidRPr="000F5CA7" w:rsidRDefault="00341C0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205D1C" w14:textId="77777777" w:rsidR="00341C0E" w:rsidRPr="000F5CA7" w:rsidRDefault="00341C0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9FEB32" w14:textId="77777777" w:rsidR="00341C0E" w:rsidRPr="000F5CA7" w:rsidRDefault="00341C0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677FDC" w14:textId="77777777" w:rsidR="004C2A7E" w:rsidRPr="000F5CA7" w:rsidRDefault="004C2A7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BFCCA9" w14:textId="7E2324EF" w:rsidR="0017371D" w:rsidRPr="000F5CA7" w:rsidRDefault="004C2A7E" w:rsidP="004C2A7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893846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Oligonucleotides</w:t>
      </w:r>
    </w:p>
    <w:tbl>
      <w:tblPr>
        <w:tblStyle w:val="TableGrid"/>
        <w:tblW w:w="10490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5381"/>
        <w:gridCol w:w="2552"/>
      </w:tblGrid>
      <w:tr w:rsidR="000F5CA7" w:rsidRPr="000F5CA7" w14:paraId="23EA9043" w14:textId="77777777" w:rsidTr="00B33746"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2E1B4BA2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e</w:t>
            </w:r>
          </w:p>
        </w:tc>
        <w:tc>
          <w:tcPr>
            <w:tcW w:w="5381" w:type="dxa"/>
            <w:tcBorders>
              <w:top w:val="single" w:sz="4" w:space="0" w:color="auto"/>
              <w:bottom w:val="single" w:sz="4" w:space="0" w:color="auto"/>
            </w:tcBorders>
          </w:tcPr>
          <w:p w14:paraId="68315054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s (5’-3’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6E3957C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pplication</w:t>
            </w:r>
          </w:p>
        </w:tc>
      </w:tr>
      <w:tr w:rsidR="000F5CA7" w:rsidRPr="000F5CA7" w14:paraId="29C2109C" w14:textId="77777777" w:rsidTr="00B33746">
        <w:tc>
          <w:tcPr>
            <w:tcW w:w="2557" w:type="dxa"/>
            <w:vMerge w:val="restart"/>
            <w:tcBorders>
              <w:top w:val="single" w:sz="4" w:space="0" w:color="auto"/>
            </w:tcBorders>
          </w:tcPr>
          <w:p w14:paraId="78AD287D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Has-</w:t>
            </w:r>
            <w:proofErr w:type="spellStart"/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miR</w:t>
            </w:r>
            <w:proofErr w:type="spellEnd"/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0F5CA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i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mic-NC</w:t>
            </w:r>
          </w:p>
        </w:tc>
        <w:tc>
          <w:tcPr>
            <w:tcW w:w="5381" w:type="dxa"/>
            <w:tcBorders>
              <w:top w:val="single" w:sz="4" w:space="0" w:color="auto"/>
            </w:tcBorders>
          </w:tcPr>
          <w:p w14:paraId="25F72E8F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UUUGUACUACACAAAAGUACUG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16C1F433" w14:textId="77777777" w:rsidR="0017371D" w:rsidRPr="000F5CA7" w:rsidRDefault="0017371D" w:rsidP="00B3374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Cell Transfection</w:t>
            </w:r>
          </w:p>
        </w:tc>
      </w:tr>
      <w:tr w:rsidR="000F5CA7" w:rsidRPr="000F5CA7" w14:paraId="7B7ECCFC" w14:textId="77777777" w:rsidTr="00B33746">
        <w:tc>
          <w:tcPr>
            <w:tcW w:w="2557" w:type="dxa"/>
            <w:vMerge/>
          </w:tcPr>
          <w:p w14:paraId="15040079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381" w:type="dxa"/>
          </w:tcPr>
          <w:p w14:paraId="5592E697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nti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GUACUUUUGUGUAGUACAAA</w:t>
            </w:r>
          </w:p>
        </w:tc>
        <w:tc>
          <w:tcPr>
            <w:tcW w:w="2552" w:type="dxa"/>
            <w:vMerge/>
          </w:tcPr>
          <w:p w14:paraId="7FA51760" w14:textId="77777777" w:rsidR="0017371D" w:rsidRPr="000F5CA7" w:rsidRDefault="0017371D" w:rsidP="00B3374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F5CA7" w:rsidRPr="000F5CA7" w14:paraId="39ADFDC1" w14:textId="77777777" w:rsidTr="00B33746">
        <w:tc>
          <w:tcPr>
            <w:tcW w:w="2557" w:type="dxa"/>
            <w:vMerge w:val="restart"/>
          </w:tcPr>
          <w:p w14:paraId="4A8ADD5A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Has-miR-410-5p mimic</w:t>
            </w:r>
          </w:p>
        </w:tc>
        <w:tc>
          <w:tcPr>
            <w:tcW w:w="5381" w:type="dxa"/>
          </w:tcPr>
          <w:p w14:paraId="4C5A9EA3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GGUUGUCUGUGAUGAGUUCG</w:t>
            </w:r>
          </w:p>
        </w:tc>
        <w:tc>
          <w:tcPr>
            <w:tcW w:w="2552" w:type="dxa"/>
            <w:vMerge w:val="restart"/>
          </w:tcPr>
          <w:p w14:paraId="4B849DFE" w14:textId="77777777" w:rsidR="0017371D" w:rsidRPr="000F5CA7" w:rsidRDefault="0017371D" w:rsidP="00B3374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Cell Transfection</w:t>
            </w:r>
          </w:p>
        </w:tc>
      </w:tr>
      <w:tr w:rsidR="000F5CA7" w:rsidRPr="000F5CA7" w14:paraId="0B7FEAC6" w14:textId="77777777" w:rsidTr="00B33746">
        <w:tc>
          <w:tcPr>
            <w:tcW w:w="2557" w:type="dxa"/>
            <w:vMerge/>
          </w:tcPr>
          <w:p w14:paraId="62EC9ED7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381" w:type="dxa"/>
          </w:tcPr>
          <w:p w14:paraId="2A96941F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nti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GAACUCAUCACAGACAACCU</w:t>
            </w:r>
          </w:p>
        </w:tc>
        <w:tc>
          <w:tcPr>
            <w:tcW w:w="2552" w:type="dxa"/>
            <w:vMerge/>
          </w:tcPr>
          <w:p w14:paraId="6DBD1FF5" w14:textId="77777777" w:rsidR="0017371D" w:rsidRPr="000F5CA7" w:rsidRDefault="0017371D" w:rsidP="00B3374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F5CA7" w:rsidRPr="000F5CA7" w14:paraId="0879E929" w14:textId="77777777" w:rsidTr="00B33746">
        <w:tc>
          <w:tcPr>
            <w:tcW w:w="2557" w:type="dxa"/>
          </w:tcPr>
          <w:p w14:paraId="455E6FA4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Has-</w:t>
            </w:r>
            <w:proofErr w:type="spellStart"/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miR</w:t>
            </w:r>
            <w:proofErr w:type="spellEnd"/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0F5CA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nhibitor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-NC</w:t>
            </w:r>
          </w:p>
        </w:tc>
        <w:tc>
          <w:tcPr>
            <w:tcW w:w="5381" w:type="dxa"/>
          </w:tcPr>
          <w:p w14:paraId="52EDCBE1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CAGUACUUUUGUGUAGUACAAA</w:t>
            </w:r>
          </w:p>
        </w:tc>
        <w:tc>
          <w:tcPr>
            <w:tcW w:w="2552" w:type="dxa"/>
          </w:tcPr>
          <w:p w14:paraId="07B366C3" w14:textId="77777777" w:rsidR="0017371D" w:rsidRPr="000F5CA7" w:rsidRDefault="0017371D" w:rsidP="00B3374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Cell Transfection</w:t>
            </w:r>
          </w:p>
        </w:tc>
      </w:tr>
      <w:tr w:rsidR="000F5CA7" w:rsidRPr="000F5CA7" w14:paraId="3C5F9A54" w14:textId="77777777" w:rsidTr="00B33746">
        <w:tc>
          <w:tcPr>
            <w:tcW w:w="2557" w:type="dxa"/>
          </w:tcPr>
          <w:p w14:paraId="47F284B7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Has-miR-410-5</w:t>
            </w:r>
            <w:r w:rsidRPr="000F5CA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0F5CA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nhibitor</w:t>
            </w:r>
          </w:p>
        </w:tc>
        <w:tc>
          <w:tcPr>
            <w:tcW w:w="5381" w:type="dxa"/>
          </w:tcPr>
          <w:p w14:paraId="3DDA2A83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CCAACAGACACUACUCAAGC</w:t>
            </w:r>
          </w:p>
        </w:tc>
        <w:tc>
          <w:tcPr>
            <w:tcW w:w="2552" w:type="dxa"/>
          </w:tcPr>
          <w:p w14:paraId="759DA8BF" w14:textId="77777777" w:rsidR="0017371D" w:rsidRPr="000F5CA7" w:rsidRDefault="0017371D" w:rsidP="00B3374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Cell Transfection</w:t>
            </w:r>
          </w:p>
        </w:tc>
      </w:tr>
      <w:tr w:rsidR="000F5CA7" w:rsidRPr="000F5CA7" w14:paraId="3E9D9A12" w14:textId="77777777" w:rsidTr="00B33746">
        <w:tc>
          <w:tcPr>
            <w:tcW w:w="2557" w:type="dxa"/>
            <w:vMerge w:val="restart"/>
          </w:tcPr>
          <w:p w14:paraId="3AB05492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Mmu</w:t>
            </w:r>
            <w:proofErr w:type="spellEnd"/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proofErr w:type="spellStart"/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gomir</w:t>
            </w:r>
            <w:proofErr w:type="spellEnd"/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-NC</w:t>
            </w:r>
          </w:p>
        </w:tc>
        <w:tc>
          <w:tcPr>
            <w:tcW w:w="5381" w:type="dxa"/>
          </w:tcPr>
          <w:p w14:paraId="19A92687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UUUGUACUACACAAAAGUACUG</w:t>
            </w:r>
          </w:p>
        </w:tc>
        <w:tc>
          <w:tcPr>
            <w:tcW w:w="2552" w:type="dxa"/>
            <w:vMerge w:val="restart"/>
          </w:tcPr>
          <w:p w14:paraId="0937D972" w14:textId="77777777" w:rsidR="0017371D" w:rsidRPr="000F5CA7" w:rsidRDefault="0017371D" w:rsidP="00B3374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Mice Injection Treatment</w:t>
            </w:r>
          </w:p>
        </w:tc>
      </w:tr>
      <w:tr w:rsidR="000F5CA7" w:rsidRPr="000F5CA7" w14:paraId="65FE0A05" w14:textId="77777777" w:rsidTr="00B33746">
        <w:tc>
          <w:tcPr>
            <w:tcW w:w="2557" w:type="dxa"/>
            <w:vMerge/>
          </w:tcPr>
          <w:p w14:paraId="3F2C6C19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381" w:type="dxa"/>
          </w:tcPr>
          <w:p w14:paraId="263BC078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nti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GUACUUUUGUGUAGUACAAA- Chol</w:t>
            </w:r>
          </w:p>
        </w:tc>
        <w:tc>
          <w:tcPr>
            <w:tcW w:w="2552" w:type="dxa"/>
            <w:vMerge/>
          </w:tcPr>
          <w:p w14:paraId="5D5376B6" w14:textId="77777777" w:rsidR="0017371D" w:rsidRPr="000F5CA7" w:rsidRDefault="0017371D" w:rsidP="00B3374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F5CA7" w:rsidRPr="000F5CA7" w14:paraId="7225A91F" w14:textId="77777777" w:rsidTr="00B33746">
        <w:tc>
          <w:tcPr>
            <w:tcW w:w="2557" w:type="dxa"/>
            <w:vMerge w:val="restart"/>
          </w:tcPr>
          <w:p w14:paraId="5DD33CDA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Mmu-agomir-410-5p</w:t>
            </w:r>
          </w:p>
        </w:tc>
        <w:tc>
          <w:tcPr>
            <w:tcW w:w="5381" w:type="dxa"/>
          </w:tcPr>
          <w:p w14:paraId="0BD26BA3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GGUUGUCUGUGAUGAGUUCG</w:t>
            </w:r>
          </w:p>
        </w:tc>
        <w:tc>
          <w:tcPr>
            <w:tcW w:w="2552" w:type="dxa"/>
            <w:vMerge w:val="restart"/>
          </w:tcPr>
          <w:p w14:paraId="22780A08" w14:textId="77777777" w:rsidR="0017371D" w:rsidRPr="000F5CA7" w:rsidRDefault="0017371D" w:rsidP="00B3374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Mice Injection Treatment</w:t>
            </w:r>
          </w:p>
        </w:tc>
      </w:tr>
      <w:tr w:rsidR="000F5CA7" w:rsidRPr="000F5CA7" w14:paraId="16EE22DA" w14:textId="77777777" w:rsidTr="00B33746">
        <w:tc>
          <w:tcPr>
            <w:tcW w:w="2557" w:type="dxa"/>
            <w:vMerge/>
          </w:tcPr>
          <w:p w14:paraId="29D610C2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381" w:type="dxa"/>
          </w:tcPr>
          <w:p w14:paraId="144DBE1E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nti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GAACUCAUCACAGACAACCU-- Chol</w:t>
            </w:r>
          </w:p>
        </w:tc>
        <w:tc>
          <w:tcPr>
            <w:tcW w:w="2552" w:type="dxa"/>
            <w:vMerge/>
          </w:tcPr>
          <w:p w14:paraId="05833DFF" w14:textId="77777777" w:rsidR="0017371D" w:rsidRPr="000F5CA7" w:rsidRDefault="0017371D" w:rsidP="00B3374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F5CA7" w:rsidRPr="000F5CA7" w14:paraId="3C733FDD" w14:textId="77777777" w:rsidTr="00B33746">
        <w:tc>
          <w:tcPr>
            <w:tcW w:w="2557" w:type="dxa"/>
          </w:tcPr>
          <w:p w14:paraId="48BBB60C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Has-NC-probe</w:t>
            </w:r>
          </w:p>
        </w:tc>
        <w:tc>
          <w:tcPr>
            <w:tcW w:w="5381" w:type="dxa"/>
          </w:tcPr>
          <w:p w14:paraId="6443D4AE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UCACAACCUCCUAGAAAGAGUAGA- Biotin-linker</w:t>
            </w:r>
          </w:p>
        </w:tc>
        <w:tc>
          <w:tcPr>
            <w:tcW w:w="2552" w:type="dxa"/>
          </w:tcPr>
          <w:p w14:paraId="19430DC0" w14:textId="77777777" w:rsidR="0017371D" w:rsidRPr="000F5CA7" w:rsidRDefault="0017371D" w:rsidP="00B3374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MiRNA-pulldown</w:t>
            </w:r>
          </w:p>
        </w:tc>
      </w:tr>
      <w:tr w:rsidR="000F5CA7" w:rsidRPr="000F5CA7" w14:paraId="5E2EC335" w14:textId="77777777" w:rsidTr="00B33746">
        <w:tc>
          <w:tcPr>
            <w:tcW w:w="2557" w:type="dxa"/>
          </w:tcPr>
          <w:p w14:paraId="2C65D535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Has-miR-410-5p-probe</w:t>
            </w:r>
          </w:p>
        </w:tc>
        <w:tc>
          <w:tcPr>
            <w:tcW w:w="5381" w:type="dxa"/>
          </w:tcPr>
          <w:p w14:paraId="59B11683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GGUUGUCUGUGAUGAGUUCG- Biotin-linker</w:t>
            </w:r>
          </w:p>
        </w:tc>
        <w:tc>
          <w:tcPr>
            <w:tcW w:w="2552" w:type="dxa"/>
          </w:tcPr>
          <w:p w14:paraId="79B98BA2" w14:textId="77777777" w:rsidR="0017371D" w:rsidRPr="000F5CA7" w:rsidRDefault="0017371D" w:rsidP="00B3374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MiRNA-pulldown</w:t>
            </w:r>
          </w:p>
        </w:tc>
      </w:tr>
      <w:tr w:rsidR="000F5CA7" w:rsidRPr="000F5CA7" w14:paraId="765FFA61" w14:textId="77777777" w:rsidTr="00B33746">
        <w:tc>
          <w:tcPr>
            <w:tcW w:w="2557" w:type="dxa"/>
            <w:vMerge w:val="restart"/>
          </w:tcPr>
          <w:p w14:paraId="43039DBF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Has-siSTAT1-1</w:t>
            </w:r>
          </w:p>
        </w:tc>
        <w:tc>
          <w:tcPr>
            <w:tcW w:w="5381" w:type="dxa"/>
          </w:tcPr>
          <w:p w14:paraId="7CC78BE3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GUAUAGAGCAUGAAAUCAA (dT)(dT)</w:t>
            </w:r>
          </w:p>
        </w:tc>
        <w:tc>
          <w:tcPr>
            <w:tcW w:w="2552" w:type="dxa"/>
            <w:vMerge w:val="restart"/>
          </w:tcPr>
          <w:p w14:paraId="0E4E8C10" w14:textId="77777777" w:rsidR="0017371D" w:rsidRPr="000F5CA7" w:rsidRDefault="0017371D" w:rsidP="00B3374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Plasmid construction/ Transfection</w:t>
            </w:r>
          </w:p>
        </w:tc>
      </w:tr>
      <w:tr w:rsidR="000F5CA7" w:rsidRPr="000F5CA7" w14:paraId="3DE25EFC" w14:textId="77777777" w:rsidTr="00B33746">
        <w:tc>
          <w:tcPr>
            <w:tcW w:w="2557" w:type="dxa"/>
            <w:vMerge/>
          </w:tcPr>
          <w:p w14:paraId="5B1560C2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381" w:type="dxa"/>
          </w:tcPr>
          <w:p w14:paraId="5E2DE6B0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nti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UUGAUUUCAUGCUCUAUAC (dT)(dT)</w:t>
            </w:r>
          </w:p>
        </w:tc>
        <w:tc>
          <w:tcPr>
            <w:tcW w:w="2552" w:type="dxa"/>
            <w:vMerge/>
          </w:tcPr>
          <w:p w14:paraId="21F7E394" w14:textId="77777777" w:rsidR="0017371D" w:rsidRPr="000F5CA7" w:rsidRDefault="0017371D" w:rsidP="00B3374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F5CA7" w:rsidRPr="000F5CA7" w14:paraId="02EB0287" w14:textId="77777777" w:rsidTr="00B33746">
        <w:tc>
          <w:tcPr>
            <w:tcW w:w="2557" w:type="dxa"/>
            <w:vMerge w:val="restart"/>
          </w:tcPr>
          <w:p w14:paraId="3062C88F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Has-siSTAT1-2</w:t>
            </w:r>
          </w:p>
        </w:tc>
        <w:tc>
          <w:tcPr>
            <w:tcW w:w="5381" w:type="dxa"/>
          </w:tcPr>
          <w:p w14:paraId="58B4D5B6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GAAGUAUCUGUAUCCAAAU (dT)(dT)</w:t>
            </w:r>
          </w:p>
        </w:tc>
        <w:tc>
          <w:tcPr>
            <w:tcW w:w="2552" w:type="dxa"/>
            <w:vMerge w:val="restart"/>
          </w:tcPr>
          <w:p w14:paraId="2C779710" w14:textId="77777777" w:rsidR="0017371D" w:rsidRPr="000F5CA7" w:rsidRDefault="0017371D" w:rsidP="00B3374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Plasmid construction/ Transfection</w:t>
            </w:r>
          </w:p>
        </w:tc>
      </w:tr>
      <w:tr w:rsidR="000F5CA7" w:rsidRPr="000F5CA7" w14:paraId="1781798C" w14:textId="77777777" w:rsidTr="00B33746">
        <w:tc>
          <w:tcPr>
            <w:tcW w:w="2557" w:type="dxa"/>
            <w:vMerge/>
          </w:tcPr>
          <w:p w14:paraId="0CCCB3FC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381" w:type="dxa"/>
          </w:tcPr>
          <w:p w14:paraId="24219435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nti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UUUGGAUACAGAUACUUC (dT)(dT)</w:t>
            </w:r>
          </w:p>
        </w:tc>
        <w:tc>
          <w:tcPr>
            <w:tcW w:w="2552" w:type="dxa"/>
            <w:vMerge/>
          </w:tcPr>
          <w:p w14:paraId="373F6E91" w14:textId="77777777" w:rsidR="0017371D" w:rsidRPr="000F5CA7" w:rsidRDefault="0017371D" w:rsidP="00B3374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F5CA7" w:rsidRPr="000F5CA7" w14:paraId="46A91B7D" w14:textId="77777777" w:rsidTr="00B33746">
        <w:tc>
          <w:tcPr>
            <w:tcW w:w="2557" w:type="dxa"/>
            <w:vMerge w:val="restart"/>
          </w:tcPr>
          <w:p w14:paraId="5D20A8F4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Has-siSTAT1-3</w:t>
            </w:r>
          </w:p>
        </w:tc>
        <w:tc>
          <w:tcPr>
            <w:tcW w:w="5381" w:type="dxa"/>
          </w:tcPr>
          <w:p w14:paraId="48FE8237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CGAACAUGACCCUAUCACA (dT)(dT)</w:t>
            </w:r>
          </w:p>
        </w:tc>
        <w:tc>
          <w:tcPr>
            <w:tcW w:w="2552" w:type="dxa"/>
            <w:vMerge w:val="restart"/>
          </w:tcPr>
          <w:p w14:paraId="66D64F32" w14:textId="77777777" w:rsidR="0017371D" w:rsidRPr="000F5CA7" w:rsidRDefault="0017371D" w:rsidP="00B33746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Plasmid construction/ Transfection</w:t>
            </w:r>
          </w:p>
        </w:tc>
      </w:tr>
      <w:tr w:rsidR="000F5CA7" w:rsidRPr="000F5CA7" w14:paraId="7E9CC6B1" w14:textId="77777777" w:rsidTr="00B33746">
        <w:tc>
          <w:tcPr>
            <w:tcW w:w="2557" w:type="dxa"/>
            <w:vMerge/>
          </w:tcPr>
          <w:p w14:paraId="60905A95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381" w:type="dxa"/>
          </w:tcPr>
          <w:p w14:paraId="1CEFED9B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Antisense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：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2"/>
              </w:rPr>
              <w:t>UGUGAUAGGGUCAUGUUCG (dT)(dT)</w:t>
            </w:r>
          </w:p>
        </w:tc>
        <w:tc>
          <w:tcPr>
            <w:tcW w:w="2552" w:type="dxa"/>
            <w:vMerge/>
          </w:tcPr>
          <w:p w14:paraId="3B7B273B" w14:textId="77777777" w:rsidR="0017371D" w:rsidRPr="000F5CA7" w:rsidRDefault="0017371D" w:rsidP="00B337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3B49922E" w14:textId="77777777" w:rsidR="004C2A7E" w:rsidRPr="000F5CA7" w:rsidRDefault="004C2A7E" w:rsidP="004C2A7E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Abbreviations: Has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mo sapiens; </w:t>
      </w:r>
      <w:proofErr w:type="spellStart"/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Mmu</w:t>
      </w:r>
      <w:proofErr w:type="spellEnd"/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Mus</w:t>
      </w:r>
      <w:proofErr w:type="spellEnd"/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musculus</w:t>
      </w:r>
      <w:proofErr w:type="spellEnd"/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; NC, negative control.</w:t>
      </w:r>
    </w:p>
    <w:p w14:paraId="6B167593" w14:textId="254CCDE0" w:rsidR="009D75B6" w:rsidRPr="000F5CA7" w:rsidRDefault="009D75B6" w:rsidP="0017371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8B79E5" w14:textId="77777777" w:rsidR="00EF379A" w:rsidRPr="000F5CA7" w:rsidRDefault="00EF379A" w:rsidP="0017371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15C5CC" w14:textId="77777777" w:rsidR="00EF379A" w:rsidRPr="000F5CA7" w:rsidRDefault="00EF379A" w:rsidP="0017371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900AA42" w14:textId="5BCEAC03" w:rsidR="00464902" w:rsidRPr="000F5CA7" w:rsidRDefault="0017371D" w:rsidP="0017371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EF379A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The Sequences of Primers for Quantitative RT-PCR</w:t>
      </w:r>
    </w:p>
    <w:tbl>
      <w:tblPr>
        <w:tblpPr w:leftFromText="180" w:rightFromText="180" w:vertAnchor="page" w:horzAnchor="margin" w:tblpXSpec="center" w:tblpY="1971"/>
        <w:tblW w:w="5973" w:type="pct"/>
        <w:tblLayout w:type="fixed"/>
        <w:tblLook w:val="04A0" w:firstRow="1" w:lastRow="0" w:firstColumn="1" w:lastColumn="0" w:noHBand="0" w:noVBand="1"/>
      </w:tblPr>
      <w:tblGrid>
        <w:gridCol w:w="1703"/>
        <w:gridCol w:w="4393"/>
        <w:gridCol w:w="3826"/>
      </w:tblGrid>
      <w:tr w:rsidR="000F5CA7" w:rsidRPr="000F5CA7" w14:paraId="122CA872" w14:textId="77777777" w:rsidTr="00EF379A">
        <w:trPr>
          <w:trHeight w:val="340"/>
        </w:trPr>
        <w:tc>
          <w:tcPr>
            <w:tcW w:w="8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01E0D" w14:textId="77777777" w:rsidR="0017371D" w:rsidRPr="000F5CA7" w:rsidRDefault="0017371D" w:rsidP="00EF379A">
            <w:pPr>
              <w:tabs>
                <w:tab w:val="left" w:pos="201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Gene Symbol</w:t>
            </w:r>
          </w:p>
        </w:tc>
        <w:tc>
          <w:tcPr>
            <w:tcW w:w="22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D9DA8" w14:textId="77777777" w:rsidR="0017371D" w:rsidRPr="000F5CA7" w:rsidRDefault="0017371D" w:rsidP="00EF379A">
            <w:pPr>
              <w:tabs>
                <w:tab w:val="left" w:pos="201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orward primer (5’-3’)</w:t>
            </w:r>
          </w:p>
        </w:tc>
        <w:tc>
          <w:tcPr>
            <w:tcW w:w="19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61412" w14:textId="77777777" w:rsidR="0017371D" w:rsidRPr="000F5CA7" w:rsidRDefault="0017371D" w:rsidP="00EF379A">
            <w:pPr>
              <w:tabs>
                <w:tab w:val="left" w:pos="201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  <w:t xml:space="preserve">Reverse primer </w:t>
            </w: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5’-3’)</w:t>
            </w:r>
          </w:p>
        </w:tc>
      </w:tr>
      <w:tr w:rsidR="000F5CA7" w:rsidRPr="000F5CA7" w14:paraId="75A04E4F" w14:textId="77777777" w:rsidTr="00EF379A">
        <w:trPr>
          <w:trHeight w:val="34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646CFD7" w14:textId="77777777" w:rsidR="0017371D" w:rsidRPr="000F5CA7" w:rsidRDefault="0017371D" w:rsidP="001737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omo sapiens</w:t>
            </w:r>
          </w:p>
        </w:tc>
      </w:tr>
      <w:tr w:rsidR="000F5CA7" w:rsidRPr="000F5CA7" w14:paraId="15F98949" w14:textId="77777777" w:rsidTr="00EF379A">
        <w:trPr>
          <w:trHeight w:val="340"/>
        </w:trPr>
        <w:tc>
          <w:tcPr>
            <w:tcW w:w="858" w:type="pct"/>
            <w:vAlign w:val="center"/>
            <w:hideMark/>
          </w:tcPr>
          <w:p w14:paraId="21E9196C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CTIN</w:t>
            </w:r>
          </w:p>
        </w:tc>
        <w:tc>
          <w:tcPr>
            <w:tcW w:w="2214" w:type="pct"/>
            <w:vAlign w:val="center"/>
            <w:hideMark/>
          </w:tcPr>
          <w:p w14:paraId="06810D4B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CCTTTGCCGATCCGC</w:t>
            </w:r>
          </w:p>
        </w:tc>
        <w:tc>
          <w:tcPr>
            <w:tcW w:w="1928" w:type="pct"/>
            <w:vAlign w:val="center"/>
            <w:hideMark/>
          </w:tcPr>
          <w:p w14:paraId="1FE7AD8C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CCGTAGCCGTTGTCG</w:t>
            </w:r>
          </w:p>
        </w:tc>
      </w:tr>
      <w:tr w:rsidR="000F5CA7" w:rsidRPr="000F5CA7" w14:paraId="13D85F88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646EEC8C" w14:textId="2FADD802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T1</w:t>
            </w:r>
            <w:r w:rsidR="0037509D"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2214" w:type="pct"/>
            <w:vAlign w:val="center"/>
          </w:tcPr>
          <w:p w14:paraId="0E75956C" w14:textId="71724BBC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CCAGTTGGCTTATCGTGGTG</w:t>
            </w:r>
          </w:p>
        </w:tc>
        <w:tc>
          <w:tcPr>
            <w:tcW w:w="1928" w:type="pct"/>
            <w:vAlign w:val="center"/>
          </w:tcPr>
          <w:p w14:paraId="4FF20C8D" w14:textId="48D068A7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CCAGAGTCCGATTGATTTTTGC</w:t>
            </w:r>
          </w:p>
        </w:tc>
      </w:tr>
      <w:tr w:rsidR="000F5CA7" w:rsidRPr="000F5CA7" w14:paraId="44127ADD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1F00A23F" w14:textId="7E4BA428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C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T2</w:t>
            </w:r>
          </w:p>
        </w:tc>
        <w:tc>
          <w:tcPr>
            <w:tcW w:w="2214" w:type="pct"/>
            <w:vAlign w:val="center"/>
          </w:tcPr>
          <w:p w14:paraId="765CFD03" w14:textId="36E59C66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TGGAGCCAGAAGTGTTCCAC</w:t>
            </w:r>
          </w:p>
        </w:tc>
        <w:tc>
          <w:tcPr>
            <w:tcW w:w="1928" w:type="pct"/>
            <w:vAlign w:val="center"/>
          </w:tcPr>
          <w:p w14:paraId="686349C8" w14:textId="21ADD74A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GCACAAAGCGTATGAGTCT</w:t>
            </w:r>
          </w:p>
        </w:tc>
      </w:tr>
      <w:tr w:rsidR="000F5CA7" w:rsidRPr="000F5CA7" w14:paraId="12E08D97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2497771B" w14:textId="2528EA61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G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PD</w:t>
            </w:r>
          </w:p>
        </w:tc>
        <w:tc>
          <w:tcPr>
            <w:tcW w:w="2214" w:type="pct"/>
            <w:vAlign w:val="center"/>
          </w:tcPr>
          <w:p w14:paraId="61C10659" w14:textId="2DB4636E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TGTGCGAGCCGTGCG</w:t>
            </w:r>
          </w:p>
        </w:tc>
        <w:tc>
          <w:tcPr>
            <w:tcW w:w="1928" w:type="pct"/>
            <w:vAlign w:val="center"/>
          </w:tcPr>
          <w:p w14:paraId="451D5F5F" w14:textId="7C5744C7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GGGTCTGAGAGTGGG</w:t>
            </w:r>
          </w:p>
        </w:tc>
      </w:tr>
      <w:tr w:rsidR="000F5CA7" w:rsidRPr="000F5CA7" w14:paraId="16879096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452D44B1" w14:textId="3AF693FC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2</w:t>
            </w:r>
          </w:p>
        </w:tc>
        <w:tc>
          <w:tcPr>
            <w:tcW w:w="2214" w:type="pct"/>
            <w:vAlign w:val="center"/>
          </w:tcPr>
          <w:p w14:paraId="74B123A6" w14:textId="2097F09B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AGTITGACCTGGATGTGGTTGC</w:t>
            </w:r>
          </w:p>
        </w:tc>
        <w:tc>
          <w:tcPr>
            <w:tcW w:w="1928" w:type="pct"/>
            <w:vAlign w:val="center"/>
          </w:tcPr>
          <w:p w14:paraId="4AB17FFB" w14:textId="7FF63DC6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CTCCATGTAGCAGGCATIGCI</w:t>
            </w:r>
          </w:p>
        </w:tc>
      </w:tr>
      <w:tr w:rsidR="000F5CA7" w:rsidRPr="000F5CA7" w14:paraId="381CFDC8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31240160" w14:textId="24ACE279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H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K3</w:t>
            </w:r>
          </w:p>
        </w:tc>
        <w:tc>
          <w:tcPr>
            <w:tcW w:w="2214" w:type="pct"/>
            <w:vAlign w:val="center"/>
          </w:tcPr>
          <w:p w14:paraId="4D559E5C" w14:textId="1778F415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TGAGGTTGGGCTAGTTGTAGA</w:t>
            </w:r>
          </w:p>
        </w:tc>
        <w:tc>
          <w:tcPr>
            <w:tcW w:w="1928" w:type="pct"/>
            <w:vAlign w:val="center"/>
          </w:tcPr>
          <w:p w14:paraId="68A90B22" w14:textId="16387EFB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TCCAGGGTATGGTCGAAGGT</w:t>
            </w:r>
          </w:p>
        </w:tc>
      </w:tr>
      <w:tr w:rsidR="000F5CA7" w:rsidRPr="000F5CA7" w14:paraId="4DDC2503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2CD53E08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L-10</w:t>
            </w:r>
          </w:p>
        </w:tc>
        <w:tc>
          <w:tcPr>
            <w:tcW w:w="2214" w:type="pct"/>
            <w:vAlign w:val="center"/>
          </w:tcPr>
          <w:p w14:paraId="0BB97946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ACAAGAGCAAGGCCGTGG</w:t>
            </w:r>
          </w:p>
        </w:tc>
        <w:tc>
          <w:tcPr>
            <w:tcW w:w="1928" w:type="pct"/>
            <w:vAlign w:val="center"/>
          </w:tcPr>
          <w:p w14:paraId="656E2707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AAGATGTCAAACTCACTCATGGC</w:t>
            </w:r>
          </w:p>
        </w:tc>
      </w:tr>
      <w:tr w:rsidR="000F5CA7" w:rsidRPr="000F5CA7" w14:paraId="11D95863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1184CC65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L-12</w:t>
            </w:r>
          </w:p>
        </w:tc>
        <w:tc>
          <w:tcPr>
            <w:tcW w:w="2214" w:type="pct"/>
            <w:vAlign w:val="center"/>
          </w:tcPr>
          <w:p w14:paraId="2EA1EC2D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AAGGACATCTGCGAGGAAAGTTC</w:t>
            </w:r>
          </w:p>
        </w:tc>
        <w:tc>
          <w:tcPr>
            <w:tcW w:w="1928" w:type="pct"/>
            <w:vAlign w:val="center"/>
          </w:tcPr>
          <w:p w14:paraId="14EE37A4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GAGGTGAGGTGCGTTTATGC</w:t>
            </w:r>
          </w:p>
        </w:tc>
      </w:tr>
      <w:tr w:rsidR="000F5CA7" w:rsidRPr="000F5CA7" w14:paraId="6C419216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5A207E38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L-23</w:t>
            </w:r>
          </w:p>
        </w:tc>
        <w:tc>
          <w:tcPr>
            <w:tcW w:w="2214" w:type="pct"/>
            <w:vAlign w:val="center"/>
          </w:tcPr>
          <w:p w14:paraId="2B970349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TATGAGAAGCTGCTAGGATCG</w:t>
            </w:r>
          </w:p>
        </w:tc>
        <w:tc>
          <w:tcPr>
            <w:tcW w:w="1928" w:type="pct"/>
            <w:vAlign w:val="center"/>
          </w:tcPr>
          <w:p w14:paraId="5B65D24C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AAGGATTTTGAAGCGGAGAAG</w:t>
            </w:r>
          </w:p>
        </w:tc>
      </w:tr>
      <w:tr w:rsidR="000F5CA7" w:rsidRPr="000F5CA7" w14:paraId="5035A8B3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5D5D56F7" w14:textId="317C2933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L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HA</w:t>
            </w:r>
          </w:p>
        </w:tc>
        <w:tc>
          <w:tcPr>
            <w:tcW w:w="2214" w:type="pct"/>
            <w:vAlign w:val="center"/>
          </w:tcPr>
          <w:p w14:paraId="60DE23A9" w14:textId="03454E17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CCAGCAACATTCATTCCA</w:t>
            </w:r>
          </w:p>
        </w:tc>
        <w:tc>
          <w:tcPr>
            <w:tcW w:w="1928" w:type="pct"/>
            <w:vAlign w:val="center"/>
          </w:tcPr>
          <w:p w14:paraId="450AF3BE" w14:textId="14D1838D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CCCGATTCCGTTACCT</w:t>
            </w:r>
          </w:p>
        </w:tc>
      </w:tr>
      <w:tr w:rsidR="000F5CA7" w:rsidRPr="000F5CA7" w14:paraId="7C6A9EFB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2A8E4616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rc1</w:t>
            </w:r>
          </w:p>
        </w:tc>
        <w:tc>
          <w:tcPr>
            <w:tcW w:w="2214" w:type="pct"/>
            <w:vAlign w:val="center"/>
          </w:tcPr>
          <w:p w14:paraId="2F2389A4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TCTGTTCAGCTATTGGACGC</w:t>
            </w:r>
          </w:p>
        </w:tc>
        <w:tc>
          <w:tcPr>
            <w:tcW w:w="1928" w:type="pct"/>
            <w:vAlign w:val="center"/>
          </w:tcPr>
          <w:p w14:paraId="016435A5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GGAATTTCTGGGATTCAGCTTC</w:t>
            </w:r>
          </w:p>
        </w:tc>
      </w:tr>
      <w:tr w:rsidR="000F5CA7" w:rsidRPr="000F5CA7" w14:paraId="2B682634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2161EB30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b27a</w:t>
            </w:r>
          </w:p>
        </w:tc>
        <w:tc>
          <w:tcPr>
            <w:tcW w:w="2214" w:type="pct"/>
            <w:vAlign w:val="center"/>
          </w:tcPr>
          <w:p w14:paraId="448853F3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AACAGCTTCCAGCTAAGGAC</w:t>
            </w:r>
          </w:p>
        </w:tc>
        <w:tc>
          <w:tcPr>
            <w:tcW w:w="1928" w:type="pct"/>
            <w:vAlign w:val="center"/>
          </w:tcPr>
          <w:p w14:paraId="3D095E01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AGAACTCTGTGCCTCACCTCA</w:t>
            </w:r>
          </w:p>
        </w:tc>
      </w:tr>
      <w:tr w:rsidR="000F5CA7" w:rsidRPr="000F5CA7" w14:paraId="383A6B27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558E6A90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b27b</w:t>
            </w:r>
          </w:p>
        </w:tc>
        <w:tc>
          <w:tcPr>
            <w:tcW w:w="2214" w:type="pct"/>
            <w:vAlign w:val="center"/>
          </w:tcPr>
          <w:p w14:paraId="539AEFB3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ACACTGCGGGACAAGAGC</w:t>
            </w:r>
          </w:p>
        </w:tc>
        <w:tc>
          <w:tcPr>
            <w:tcW w:w="1928" w:type="pct"/>
            <w:vAlign w:val="center"/>
          </w:tcPr>
          <w:p w14:paraId="79EA9A9D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TTGCCGTTCATTGACTTCC</w:t>
            </w:r>
          </w:p>
        </w:tc>
      </w:tr>
      <w:tr w:rsidR="000F5CA7" w:rsidRPr="000F5CA7" w14:paraId="72E75C42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55F97BE1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TAT1</w:t>
            </w:r>
          </w:p>
        </w:tc>
        <w:tc>
          <w:tcPr>
            <w:tcW w:w="2214" w:type="pct"/>
            <w:vAlign w:val="center"/>
          </w:tcPr>
          <w:p w14:paraId="5F125B2D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GTATGCCATCCTCGAGAGC</w:t>
            </w:r>
          </w:p>
        </w:tc>
        <w:tc>
          <w:tcPr>
            <w:tcW w:w="1928" w:type="pct"/>
            <w:vAlign w:val="center"/>
          </w:tcPr>
          <w:p w14:paraId="5E40B186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ACATCCTGCCACCTTGTG</w:t>
            </w:r>
          </w:p>
        </w:tc>
      </w:tr>
      <w:tr w:rsidR="000F5CA7" w:rsidRPr="000F5CA7" w14:paraId="5C29FA75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2F856A30" w14:textId="622F7B8C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T</w:t>
            </w: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F-</w:t>
            </w:r>
            <w:r w:rsidRPr="000F5CA7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β</w:t>
            </w:r>
          </w:p>
        </w:tc>
        <w:tc>
          <w:tcPr>
            <w:tcW w:w="2214" w:type="pct"/>
            <w:vAlign w:val="center"/>
          </w:tcPr>
          <w:p w14:paraId="2C477215" w14:textId="52A3862C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AGGACCTCGGCTGGAAGTGC</w:t>
            </w:r>
          </w:p>
        </w:tc>
        <w:tc>
          <w:tcPr>
            <w:tcW w:w="1928" w:type="pct"/>
            <w:vAlign w:val="center"/>
          </w:tcPr>
          <w:p w14:paraId="4BF048E9" w14:textId="665F176E" w:rsidR="00EF379A" w:rsidRPr="000F5CA7" w:rsidRDefault="00EF379A" w:rsidP="00EF379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CGGGTTATGCTGGTTGTA</w:t>
            </w:r>
          </w:p>
        </w:tc>
      </w:tr>
      <w:tr w:rsidR="000F5CA7" w:rsidRPr="000F5CA7" w14:paraId="299570E0" w14:textId="77777777" w:rsidTr="00EF379A">
        <w:trPr>
          <w:trHeight w:val="340"/>
        </w:trPr>
        <w:tc>
          <w:tcPr>
            <w:tcW w:w="858" w:type="pct"/>
            <w:vAlign w:val="center"/>
          </w:tcPr>
          <w:p w14:paraId="60664173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NF-</w:t>
            </w:r>
            <w:r w:rsidRPr="000F5CA7">
              <w:rPr>
                <w:rFonts w:ascii="等线" w:eastAsia="等线" w:hAnsi="等线" w:cs="Times New Roman" w:hint="eastAsia"/>
                <w:color w:val="000000" w:themeColor="text1"/>
                <w:szCs w:val="21"/>
              </w:rPr>
              <w:t>α</w:t>
            </w:r>
          </w:p>
        </w:tc>
        <w:tc>
          <w:tcPr>
            <w:tcW w:w="2214" w:type="pct"/>
            <w:vAlign w:val="center"/>
          </w:tcPr>
          <w:p w14:paraId="4DE9C31A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CTCGAACCCCGAGTGACAA</w:t>
            </w:r>
          </w:p>
        </w:tc>
        <w:tc>
          <w:tcPr>
            <w:tcW w:w="1928" w:type="pct"/>
            <w:vAlign w:val="center"/>
          </w:tcPr>
          <w:p w14:paraId="1BEE8C9F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GAAGAGGACCTGGGAGTAG</w:t>
            </w:r>
          </w:p>
        </w:tc>
      </w:tr>
      <w:tr w:rsidR="000F5CA7" w:rsidRPr="000F5CA7" w14:paraId="67F5C8DE" w14:textId="77777777" w:rsidTr="00EF379A">
        <w:trPr>
          <w:trHeight w:val="166"/>
        </w:trPr>
        <w:tc>
          <w:tcPr>
            <w:tcW w:w="5000" w:type="pct"/>
            <w:gridSpan w:val="3"/>
          </w:tcPr>
          <w:p w14:paraId="6518154B" w14:textId="77777777" w:rsidR="0017371D" w:rsidRPr="000F5CA7" w:rsidRDefault="0017371D" w:rsidP="001737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us</w:t>
            </w:r>
            <w:proofErr w:type="spellEnd"/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usculus</w:t>
            </w:r>
            <w:proofErr w:type="spellEnd"/>
          </w:p>
        </w:tc>
      </w:tr>
      <w:tr w:rsidR="000F5CA7" w:rsidRPr="000F5CA7" w14:paraId="477CE550" w14:textId="77777777" w:rsidTr="00EF379A">
        <w:trPr>
          <w:trHeight w:val="340"/>
        </w:trPr>
        <w:tc>
          <w:tcPr>
            <w:tcW w:w="858" w:type="pct"/>
          </w:tcPr>
          <w:p w14:paraId="5B27D8B2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CTIN</w:t>
            </w:r>
          </w:p>
        </w:tc>
        <w:tc>
          <w:tcPr>
            <w:tcW w:w="2214" w:type="pct"/>
          </w:tcPr>
          <w:p w14:paraId="22B0FBA8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AGGCATCCTCACCCTGAAGTA</w:t>
            </w:r>
          </w:p>
        </w:tc>
        <w:tc>
          <w:tcPr>
            <w:tcW w:w="1928" w:type="pct"/>
          </w:tcPr>
          <w:p w14:paraId="7AB33172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CACACGCAGCTCATTGTAGA</w:t>
            </w:r>
          </w:p>
        </w:tc>
      </w:tr>
      <w:tr w:rsidR="000F5CA7" w:rsidRPr="000F5CA7" w14:paraId="21217D2E" w14:textId="77777777" w:rsidTr="00EF379A">
        <w:trPr>
          <w:trHeight w:val="340"/>
        </w:trPr>
        <w:tc>
          <w:tcPr>
            <w:tcW w:w="858" w:type="pct"/>
            <w:hideMark/>
          </w:tcPr>
          <w:p w14:paraId="1D76147E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L-10</w:t>
            </w:r>
          </w:p>
        </w:tc>
        <w:tc>
          <w:tcPr>
            <w:tcW w:w="2214" w:type="pct"/>
            <w:hideMark/>
          </w:tcPr>
          <w:p w14:paraId="55FCE4DD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TGGCCCAGAAATCAAGGAGC</w:t>
            </w:r>
          </w:p>
        </w:tc>
        <w:tc>
          <w:tcPr>
            <w:tcW w:w="1928" w:type="pct"/>
            <w:hideMark/>
          </w:tcPr>
          <w:p w14:paraId="61E4C9E0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CAGCAGACTCAATACACACT</w:t>
            </w:r>
          </w:p>
        </w:tc>
      </w:tr>
      <w:tr w:rsidR="000F5CA7" w:rsidRPr="000F5CA7" w14:paraId="65D8976F" w14:textId="77777777" w:rsidTr="00EF379A">
        <w:trPr>
          <w:trHeight w:val="340"/>
        </w:trPr>
        <w:tc>
          <w:tcPr>
            <w:tcW w:w="858" w:type="pct"/>
          </w:tcPr>
          <w:p w14:paraId="1CCC0948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L-23</w:t>
            </w:r>
          </w:p>
        </w:tc>
        <w:tc>
          <w:tcPr>
            <w:tcW w:w="2214" w:type="pct"/>
          </w:tcPr>
          <w:p w14:paraId="5A8CD224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AACAGCTTAAGGATGCCCAGGTTC</w:t>
            </w:r>
          </w:p>
        </w:tc>
        <w:tc>
          <w:tcPr>
            <w:tcW w:w="1928" w:type="pct"/>
          </w:tcPr>
          <w:p w14:paraId="676697C0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ATAATGGTGTCCTTGCCCTTCACG</w:t>
            </w:r>
          </w:p>
        </w:tc>
      </w:tr>
      <w:tr w:rsidR="000F5CA7" w:rsidRPr="000F5CA7" w14:paraId="1DA70A0A" w14:textId="77777777" w:rsidTr="00EF379A">
        <w:trPr>
          <w:trHeight w:val="340"/>
        </w:trPr>
        <w:tc>
          <w:tcPr>
            <w:tcW w:w="858" w:type="pct"/>
          </w:tcPr>
          <w:p w14:paraId="413672BD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FN-</w:t>
            </w:r>
            <w:r w:rsidRPr="000F5CA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γ</w:t>
            </w:r>
          </w:p>
        </w:tc>
        <w:tc>
          <w:tcPr>
            <w:tcW w:w="2214" w:type="pct"/>
          </w:tcPr>
          <w:p w14:paraId="60DC8856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TGGCATAGATGTGGAAGAAAAGAG</w:t>
            </w:r>
          </w:p>
        </w:tc>
        <w:tc>
          <w:tcPr>
            <w:tcW w:w="1928" w:type="pct"/>
          </w:tcPr>
          <w:p w14:paraId="0767369E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TGCAGGATTTTCATGTCACCAT</w:t>
            </w:r>
          </w:p>
        </w:tc>
      </w:tr>
      <w:tr w:rsidR="000F5CA7" w:rsidRPr="000F5CA7" w14:paraId="2DD3DD8E" w14:textId="77777777" w:rsidTr="00EF379A">
        <w:trPr>
          <w:trHeight w:val="340"/>
        </w:trPr>
        <w:tc>
          <w:tcPr>
            <w:tcW w:w="858" w:type="pct"/>
          </w:tcPr>
          <w:p w14:paraId="2C38F5C7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GF-</w:t>
            </w:r>
            <w:r w:rsidRPr="000F5CA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β</w:t>
            </w:r>
          </w:p>
        </w:tc>
        <w:tc>
          <w:tcPr>
            <w:tcW w:w="2214" w:type="pct"/>
          </w:tcPr>
          <w:p w14:paraId="2039AC76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CACTGATACGCCTGAGTG</w:t>
            </w:r>
          </w:p>
        </w:tc>
        <w:tc>
          <w:tcPr>
            <w:tcW w:w="1928" w:type="pct"/>
          </w:tcPr>
          <w:p w14:paraId="5F99E430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GTGAGCGCTGAATCGAAA</w:t>
            </w:r>
          </w:p>
        </w:tc>
      </w:tr>
      <w:tr w:rsidR="000F5CA7" w:rsidRPr="000F5CA7" w14:paraId="4DABC322" w14:textId="77777777" w:rsidTr="00EF379A">
        <w:trPr>
          <w:trHeight w:val="340"/>
        </w:trPr>
        <w:tc>
          <w:tcPr>
            <w:tcW w:w="5000" w:type="pct"/>
            <w:gridSpan w:val="3"/>
          </w:tcPr>
          <w:p w14:paraId="33E75B71" w14:textId="77777777" w:rsidR="0017371D" w:rsidRPr="000F5CA7" w:rsidRDefault="0017371D" w:rsidP="0017371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m</w:t>
            </w: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RNA</w:t>
            </w:r>
            <w:proofErr w:type="spellEnd"/>
          </w:p>
        </w:tc>
      </w:tr>
      <w:tr w:rsidR="000F5CA7" w:rsidRPr="000F5CA7" w14:paraId="4FF342A0" w14:textId="77777777" w:rsidTr="00EF379A">
        <w:trPr>
          <w:trHeight w:val="340"/>
        </w:trPr>
        <w:tc>
          <w:tcPr>
            <w:tcW w:w="858" w:type="pct"/>
          </w:tcPr>
          <w:p w14:paraId="5169DB53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Pre-miR-410</w:t>
            </w:r>
          </w:p>
        </w:tc>
        <w:tc>
          <w:tcPr>
            <w:tcW w:w="2214" w:type="pct"/>
          </w:tcPr>
          <w:p w14:paraId="650FCF2C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GTCTGTTGATGAGTTCGCTTTTA</w:t>
            </w:r>
          </w:p>
        </w:tc>
        <w:tc>
          <w:tcPr>
            <w:tcW w:w="1928" w:type="pct"/>
          </w:tcPr>
          <w:p w14:paraId="2A8BCAE3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CTCAACTGGTGTCGTGGA</w:t>
            </w:r>
          </w:p>
        </w:tc>
      </w:tr>
      <w:tr w:rsidR="000F5CA7" w:rsidRPr="000F5CA7" w14:paraId="130544D2" w14:textId="77777777" w:rsidTr="00EF379A">
        <w:trPr>
          <w:trHeight w:val="340"/>
        </w:trPr>
        <w:tc>
          <w:tcPr>
            <w:tcW w:w="858" w:type="pct"/>
          </w:tcPr>
          <w:p w14:paraId="424FDE00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miR-410-5p</w:t>
            </w:r>
          </w:p>
        </w:tc>
        <w:tc>
          <w:tcPr>
            <w:tcW w:w="2214" w:type="pct"/>
          </w:tcPr>
          <w:p w14:paraId="0D0472BB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AGGTTGTCTGTGATGAGTTCG</w:t>
            </w:r>
          </w:p>
        </w:tc>
        <w:tc>
          <w:tcPr>
            <w:tcW w:w="1928" w:type="pct"/>
          </w:tcPr>
          <w:p w14:paraId="7EB22368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CTCAACTGGTGTCGTGGA</w:t>
            </w:r>
          </w:p>
        </w:tc>
      </w:tr>
      <w:tr w:rsidR="000F5CA7" w:rsidRPr="000F5CA7" w14:paraId="122F4A34" w14:textId="77777777" w:rsidTr="00EF379A">
        <w:trPr>
          <w:trHeight w:val="340"/>
        </w:trPr>
        <w:tc>
          <w:tcPr>
            <w:tcW w:w="858" w:type="pct"/>
          </w:tcPr>
          <w:p w14:paraId="4C2DDF77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miRNA</w:t>
            </w:r>
            <w:proofErr w:type="spellEnd"/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-RT</w:t>
            </w:r>
          </w:p>
        </w:tc>
        <w:tc>
          <w:tcPr>
            <w:tcW w:w="4142" w:type="pct"/>
            <w:gridSpan w:val="2"/>
          </w:tcPr>
          <w:p w14:paraId="16E2B465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CTCAACTGGTGTCGTGGAGTCGGCAATTCAGTTGAGGGTACTGA</w:t>
            </w:r>
          </w:p>
        </w:tc>
      </w:tr>
      <w:tr w:rsidR="000F5CA7" w:rsidRPr="000F5CA7" w14:paraId="669E21C4" w14:textId="77777777" w:rsidTr="00EF379A">
        <w:trPr>
          <w:trHeight w:val="340"/>
        </w:trPr>
        <w:tc>
          <w:tcPr>
            <w:tcW w:w="858" w:type="pct"/>
            <w:tcBorders>
              <w:bottom w:val="single" w:sz="4" w:space="0" w:color="auto"/>
            </w:tcBorders>
          </w:tcPr>
          <w:p w14:paraId="3B3E799E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214" w:type="pct"/>
            <w:tcBorders>
              <w:bottom w:val="single" w:sz="4" w:space="0" w:color="auto"/>
            </w:tcBorders>
          </w:tcPr>
          <w:p w14:paraId="66CC7C3C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CTCGCTTCGGCAGCACA</w:t>
            </w:r>
          </w:p>
        </w:tc>
        <w:tc>
          <w:tcPr>
            <w:tcW w:w="1928" w:type="pct"/>
            <w:tcBorders>
              <w:bottom w:val="single" w:sz="4" w:space="0" w:color="auto"/>
            </w:tcBorders>
          </w:tcPr>
          <w:p w14:paraId="4DC701D5" w14:textId="77777777" w:rsidR="0017371D" w:rsidRPr="000F5CA7" w:rsidRDefault="0017371D" w:rsidP="001737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Cs w:val="21"/>
              </w:rPr>
              <w:t>AACGCTTCACGAATTTGCGT</w:t>
            </w:r>
          </w:p>
        </w:tc>
      </w:tr>
    </w:tbl>
    <w:p w14:paraId="43E72A7D" w14:textId="66EA6205" w:rsidR="00A90698" w:rsidRPr="000F5CA7" w:rsidRDefault="00A90698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: The primer sequences follow from A to Z.</w:t>
      </w:r>
    </w:p>
    <w:p w14:paraId="191A487B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B6E759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D721F9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20DF22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2D1A20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059D61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96A005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9A37E7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64777A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92666C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605A87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C2C61F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46EEC1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D5816C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867BF0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F36CB4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181D07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2559F7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722F98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5D8AD8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1CD5E8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550C60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2B4021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B8FB31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1C3C03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48173C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F13FB5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190788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346898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69015B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50D39F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69DDCB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076F27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2F4256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18891E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027568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EB6DCE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AA828A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E537E4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83D88F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97B10B" w14:textId="77777777" w:rsidR="00EF379A" w:rsidRPr="000F5CA7" w:rsidRDefault="00EF379A" w:rsidP="00A906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009D3D" w14:textId="7D2C2191" w:rsidR="009D75B6" w:rsidRPr="000F5CA7" w:rsidRDefault="009D75B6" w:rsidP="009D75B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EF379A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Summary of R</w:t>
      </w:r>
      <w:r w:rsidRPr="000F5C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agent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 </w:t>
      </w:r>
      <w:r w:rsidRPr="000F5C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or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mmunofluorescence</w:t>
      </w:r>
    </w:p>
    <w:tbl>
      <w:tblPr>
        <w:tblStyle w:val="TableGrid"/>
        <w:tblW w:w="10169" w:type="dxa"/>
        <w:tblInd w:w="-9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1417"/>
        <w:gridCol w:w="1134"/>
        <w:gridCol w:w="2126"/>
        <w:gridCol w:w="1276"/>
        <w:gridCol w:w="2296"/>
      </w:tblGrid>
      <w:tr w:rsidR="000F5CA7" w:rsidRPr="000F5CA7" w14:paraId="2EDBB864" w14:textId="77777777" w:rsidTr="00844F23"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9D38E6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0F5CA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eagent</w:t>
            </w: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9CC69E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C6701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o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884F68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st/ Sub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B0B8B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lution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D6A743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citation/Emission Peak (nm)</w:t>
            </w:r>
          </w:p>
        </w:tc>
      </w:tr>
      <w:tr w:rsidR="000F5CA7" w:rsidRPr="000F5CA7" w14:paraId="5D894DBA" w14:textId="77777777" w:rsidTr="00844F23">
        <w:tc>
          <w:tcPr>
            <w:tcW w:w="1016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DA254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Antibodies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F5CA7" w:rsidRPr="000F5CA7" w14:paraId="63A87025" w14:textId="77777777" w:rsidTr="00844F23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7B0E8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ABA67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DE0A8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03B56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g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135D3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AA27D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CA7" w:rsidRPr="000F5CA7" w14:paraId="65D228BB" w14:textId="77777777" w:rsidTr="00844F23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FE33A5F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431CCF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52A49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I2E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23FA61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/</w:t>
            </w:r>
            <w:r w:rsidRPr="000F5CA7">
              <w:rPr>
                <w:color w:val="000000" w:themeColor="text1"/>
              </w:rPr>
              <w:t xml:space="preserve"> 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G2</w:t>
            </w: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91623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52E2E759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CA7" w:rsidRPr="000F5CA7" w14:paraId="41F08F4D" w14:textId="77777777" w:rsidTr="00844F23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A71813F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783CA1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AD829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HI/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03777C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 /</w:t>
            </w:r>
            <w:r w:rsidRPr="000F5CA7">
              <w:rPr>
                <w:color w:val="000000" w:themeColor="text1"/>
              </w:rPr>
              <w:t xml:space="preserve"> 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0B9AAD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539B563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CA7" w:rsidRPr="000F5CA7" w14:paraId="208F4DDC" w14:textId="77777777" w:rsidTr="00844F23">
        <w:tc>
          <w:tcPr>
            <w:tcW w:w="1016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4B64C06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ondary Antibodies</w:t>
            </w:r>
          </w:p>
        </w:tc>
      </w:tr>
      <w:tr w:rsidR="000F5CA7" w:rsidRPr="000F5CA7" w14:paraId="28087A39" w14:textId="77777777" w:rsidTr="00844F23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AB5EF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xa Fluor 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25078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5B961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57109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/IgG (H+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E6C51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E379E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/519</w:t>
            </w:r>
          </w:p>
        </w:tc>
      </w:tr>
      <w:tr w:rsidR="000F5CA7" w:rsidRPr="000F5CA7" w14:paraId="46C668CA" w14:textId="77777777" w:rsidTr="00844F23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59DAB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xa Fluor 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E9577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8E919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32905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key/IgG (H+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95C7C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DFFAD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/565</w:t>
            </w:r>
          </w:p>
        </w:tc>
      </w:tr>
      <w:tr w:rsidR="000F5CA7" w:rsidRPr="000F5CA7" w14:paraId="248BEA13" w14:textId="77777777" w:rsidTr="00844F23"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ED829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ther R</w:t>
            </w:r>
            <w:r w:rsidRPr="000F5CA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eagent</w:t>
            </w: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78161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B099A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C4EF5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E0112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BD0F4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CA7" w:rsidRPr="000F5CA7" w14:paraId="45CEC056" w14:textId="77777777" w:rsidTr="00844F23"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9F8EAE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P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317064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19B99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AB0C4F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03F05E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290C6E" w14:textId="77777777" w:rsidR="009D75B6" w:rsidRPr="000F5CA7" w:rsidRDefault="009D75B6" w:rsidP="00844F2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/454</w:t>
            </w:r>
          </w:p>
        </w:tc>
      </w:tr>
    </w:tbl>
    <w:p w14:paraId="27B57E0F" w14:textId="77777777" w:rsidR="009D75B6" w:rsidRPr="000F5CA7" w:rsidRDefault="009D75B6" w:rsidP="009D75B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Abbreviations: DAPI, 4'</w:t>
      </w:r>
      <w:proofErr w:type="gramStart"/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,6</w:t>
      </w:r>
      <w:proofErr w:type="gramEnd"/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-diamidino-2-phenylindole.</w:t>
      </w:r>
    </w:p>
    <w:p w14:paraId="64319D78" w14:textId="77777777" w:rsidR="009D75B6" w:rsidRPr="000F5CA7" w:rsidRDefault="009D75B6" w:rsidP="004649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1F9A7E" w14:textId="77777777" w:rsidR="0017371D" w:rsidRPr="000F5CA7" w:rsidRDefault="0017371D" w:rsidP="004649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FA5A2C" w14:textId="77777777" w:rsidR="0017371D" w:rsidRPr="000F5CA7" w:rsidRDefault="0017371D" w:rsidP="004649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C94C92" w14:textId="77777777" w:rsidR="0017371D" w:rsidRPr="000F5CA7" w:rsidRDefault="0017371D" w:rsidP="004649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238C54" w14:textId="77777777" w:rsidR="0017371D" w:rsidRPr="000F5CA7" w:rsidRDefault="0017371D" w:rsidP="004649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E4CE4A" w14:textId="77777777" w:rsidR="0017371D" w:rsidRPr="000F5CA7" w:rsidRDefault="0017371D" w:rsidP="004649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E8B0DB" w14:textId="77777777" w:rsidR="0017371D" w:rsidRPr="000F5CA7" w:rsidRDefault="0017371D" w:rsidP="004649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5A11DB" w14:textId="77777777" w:rsidR="0017371D" w:rsidRPr="000F5CA7" w:rsidRDefault="0017371D" w:rsidP="004649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BDA7B1" w14:textId="77777777" w:rsidR="00EF379A" w:rsidRPr="000F5CA7" w:rsidRDefault="00EF379A" w:rsidP="004649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61FDD5" w14:textId="77777777" w:rsidR="0017371D" w:rsidRPr="000F5CA7" w:rsidRDefault="0017371D" w:rsidP="004649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C75AFC" w14:textId="684C4756" w:rsidR="0017371D" w:rsidRPr="000F5CA7" w:rsidRDefault="0017371D" w:rsidP="0017371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EF379A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The Minimum and Maximum Detectable Concentration of Cytokines </w:t>
      </w:r>
    </w:p>
    <w:tbl>
      <w:tblPr>
        <w:tblStyle w:val="TableGrid"/>
        <w:tblpPr w:leftFromText="180" w:rightFromText="180" w:vertAnchor="page" w:horzAnchor="margin" w:tblpY="18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265"/>
        <w:gridCol w:w="3476"/>
      </w:tblGrid>
      <w:tr w:rsidR="000F5CA7" w:rsidRPr="000F5CA7" w14:paraId="28223C7E" w14:textId="77777777" w:rsidTr="0017371D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6708324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ytokines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14:paraId="0563E967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nimum Concentration</w:t>
            </w:r>
          </w:p>
          <w:p w14:paraId="64FDC86B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</w:tcPr>
          <w:p w14:paraId="76FE8CF4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ximum Concentration</w:t>
            </w:r>
          </w:p>
          <w:p w14:paraId="1E7275E9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L)</w:t>
            </w:r>
          </w:p>
        </w:tc>
      </w:tr>
      <w:tr w:rsidR="000F5CA7" w:rsidRPr="000F5CA7" w14:paraId="205EF8A8" w14:textId="77777777" w:rsidTr="0017371D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477873D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IL-4</w:t>
            </w:r>
          </w:p>
        </w:tc>
        <w:tc>
          <w:tcPr>
            <w:tcW w:w="3265" w:type="dxa"/>
            <w:tcBorders>
              <w:top w:val="single" w:sz="4" w:space="0" w:color="auto"/>
            </w:tcBorders>
            <w:vAlign w:val="center"/>
          </w:tcPr>
          <w:p w14:paraId="388C045B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1.312</w:t>
            </w:r>
          </w:p>
        </w:tc>
        <w:tc>
          <w:tcPr>
            <w:tcW w:w="3476" w:type="dxa"/>
            <w:tcBorders>
              <w:top w:val="single" w:sz="4" w:space="0" w:color="auto"/>
            </w:tcBorders>
            <w:vAlign w:val="center"/>
          </w:tcPr>
          <w:p w14:paraId="6E8FDEB0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8000</w:t>
            </w:r>
          </w:p>
        </w:tc>
      </w:tr>
      <w:tr w:rsidR="000F5CA7" w:rsidRPr="000F5CA7" w14:paraId="5A1B6F9D" w14:textId="77777777" w:rsidTr="0017371D">
        <w:tc>
          <w:tcPr>
            <w:tcW w:w="1555" w:type="dxa"/>
            <w:vAlign w:val="center"/>
          </w:tcPr>
          <w:p w14:paraId="7675FC1A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IL-6</w:t>
            </w:r>
          </w:p>
        </w:tc>
        <w:tc>
          <w:tcPr>
            <w:tcW w:w="3265" w:type="dxa"/>
            <w:vAlign w:val="center"/>
          </w:tcPr>
          <w:p w14:paraId="27555EB1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0.81</w:t>
            </w:r>
          </w:p>
        </w:tc>
        <w:tc>
          <w:tcPr>
            <w:tcW w:w="3476" w:type="dxa"/>
            <w:vAlign w:val="center"/>
          </w:tcPr>
          <w:p w14:paraId="111E7FD9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10000</w:t>
            </w:r>
          </w:p>
        </w:tc>
      </w:tr>
      <w:tr w:rsidR="000F5CA7" w:rsidRPr="000F5CA7" w14:paraId="300AA031" w14:textId="77777777" w:rsidTr="0017371D">
        <w:tc>
          <w:tcPr>
            <w:tcW w:w="1555" w:type="dxa"/>
            <w:vAlign w:val="center"/>
          </w:tcPr>
          <w:p w14:paraId="6995B452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IL-10</w:t>
            </w:r>
          </w:p>
        </w:tc>
        <w:tc>
          <w:tcPr>
            <w:tcW w:w="3265" w:type="dxa"/>
            <w:vAlign w:val="center"/>
          </w:tcPr>
          <w:p w14:paraId="2F33A946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0.36</w:t>
            </w:r>
          </w:p>
        </w:tc>
        <w:tc>
          <w:tcPr>
            <w:tcW w:w="3476" w:type="dxa"/>
            <w:vAlign w:val="center"/>
          </w:tcPr>
          <w:p w14:paraId="6BF1A317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11000</w:t>
            </w:r>
          </w:p>
        </w:tc>
      </w:tr>
      <w:tr w:rsidR="000F5CA7" w:rsidRPr="000F5CA7" w14:paraId="4EB0BCB9" w14:textId="77777777" w:rsidTr="0017371D">
        <w:tc>
          <w:tcPr>
            <w:tcW w:w="1555" w:type="dxa"/>
            <w:vAlign w:val="center"/>
          </w:tcPr>
          <w:p w14:paraId="22B054F0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IL-23</w:t>
            </w:r>
          </w:p>
        </w:tc>
        <w:tc>
          <w:tcPr>
            <w:tcW w:w="3265" w:type="dxa"/>
            <w:vAlign w:val="center"/>
          </w:tcPr>
          <w:p w14:paraId="61B74C8F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2.18</w:t>
            </w:r>
          </w:p>
        </w:tc>
        <w:tc>
          <w:tcPr>
            <w:tcW w:w="3476" w:type="dxa"/>
            <w:vAlign w:val="center"/>
          </w:tcPr>
          <w:p w14:paraId="5000EDD4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10000</w:t>
            </w:r>
          </w:p>
        </w:tc>
      </w:tr>
      <w:tr w:rsidR="000F5CA7" w:rsidRPr="000F5CA7" w14:paraId="184FF438" w14:textId="77777777" w:rsidTr="0017371D">
        <w:tc>
          <w:tcPr>
            <w:tcW w:w="1555" w:type="dxa"/>
            <w:vAlign w:val="center"/>
          </w:tcPr>
          <w:p w14:paraId="6D44F5D2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IP-10</w:t>
            </w:r>
          </w:p>
        </w:tc>
        <w:tc>
          <w:tcPr>
            <w:tcW w:w="3265" w:type="dxa"/>
            <w:vAlign w:val="center"/>
          </w:tcPr>
          <w:p w14:paraId="099779B8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2.03</w:t>
            </w:r>
          </w:p>
        </w:tc>
        <w:tc>
          <w:tcPr>
            <w:tcW w:w="3476" w:type="dxa"/>
            <w:vAlign w:val="center"/>
          </w:tcPr>
          <w:p w14:paraId="13254836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10000</w:t>
            </w:r>
          </w:p>
        </w:tc>
      </w:tr>
      <w:tr w:rsidR="000F5CA7" w:rsidRPr="000F5CA7" w14:paraId="36D50BD4" w14:textId="77777777" w:rsidTr="0017371D">
        <w:tc>
          <w:tcPr>
            <w:tcW w:w="1555" w:type="dxa"/>
            <w:vAlign w:val="center"/>
          </w:tcPr>
          <w:p w14:paraId="4E58CF73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TARC</w:t>
            </w:r>
          </w:p>
        </w:tc>
        <w:tc>
          <w:tcPr>
            <w:tcW w:w="3265" w:type="dxa"/>
            <w:vAlign w:val="center"/>
          </w:tcPr>
          <w:p w14:paraId="401B5714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1.1</w:t>
            </w:r>
          </w:p>
        </w:tc>
        <w:tc>
          <w:tcPr>
            <w:tcW w:w="3476" w:type="dxa"/>
            <w:vAlign w:val="center"/>
          </w:tcPr>
          <w:p w14:paraId="73E86E1C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10000</w:t>
            </w:r>
          </w:p>
        </w:tc>
      </w:tr>
      <w:tr w:rsidR="000F5CA7" w:rsidRPr="000F5CA7" w14:paraId="0CD0FDE5" w14:textId="77777777" w:rsidTr="0017371D">
        <w:tc>
          <w:tcPr>
            <w:tcW w:w="1555" w:type="dxa"/>
            <w:vAlign w:val="center"/>
          </w:tcPr>
          <w:p w14:paraId="26338DF9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TNF-α</w:t>
            </w:r>
          </w:p>
        </w:tc>
        <w:tc>
          <w:tcPr>
            <w:tcW w:w="3265" w:type="dxa"/>
            <w:vAlign w:val="center"/>
          </w:tcPr>
          <w:p w14:paraId="22DA47A6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0.195</w:t>
            </w:r>
          </w:p>
        </w:tc>
        <w:tc>
          <w:tcPr>
            <w:tcW w:w="3476" w:type="dxa"/>
            <w:vAlign w:val="center"/>
          </w:tcPr>
          <w:p w14:paraId="2AFB7C01" w14:textId="77777777" w:rsidR="0017371D" w:rsidRPr="000F5CA7" w:rsidRDefault="0017371D" w:rsidP="00173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0F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8000</w:t>
            </w:r>
          </w:p>
        </w:tc>
      </w:tr>
    </w:tbl>
    <w:p w14:paraId="6964205E" w14:textId="77777777" w:rsidR="0017371D" w:rsidRPr="000F5CA7" w:rsidRDefault="0017371D" w:rsidP="0017371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3AA44B" w14:textId="77777777" w:rsidR="0017371D" w:rsidRPr="000F5CA7" w:rsidRDefault="0017371D" w:rsidP="001737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: The cytokines follow from A to Z.</w:t>
      </w:r>
    </w:p>
    <w:p w14:paraId="01BDAB8A" w14:textId="77777777" w:rsidR="0017371D" w:rsidRPr="000F5CA7" w:rsidRDefault="0017371D" w:rsidP="0017371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C2F7DA" w14:textId="77777777" w:rsidR="009D75B6" w:rsidRPr="000F5CA7" w:rsidRDefault="009D75B6" w:rsidP="004649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62015F" w14:textId="51599F02" w:rsidR="009D75B6" w:rsidRPr="000F5CA7" w:rsidRDefault="009D75B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6D78E9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19129A1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2B2181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396F71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656406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5316AB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59A180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5370DC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605577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375AE2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1C4F32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E5B8D8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DFD7DA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258214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118007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C8F7EF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08ADE0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8AED18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1AA9DF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1ADE62" w14:textId="24AB582A" w:rsidR="00464902" w:rsidRPr="000F5CA7" w:rsidRDefault="00464902" w:rsidP="004649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4D7126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ummary of </w:t>
      </w:r>
      <w:r w:rsidR="00B513E4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imary </w:t>
      </w:r>
      <w:r w:rsidR="00B513E4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tibodies and </w:t>
      </w:r>
      <w:r w:rsidR="00B513E4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munohistochemical </w:t>
      </w:r>
      <w:r w:rsidR="00B513E4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chnique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450"/>
        <w:gridCol w:w="1659"/>
        <w:gridCol w:w="1422"/>
        <w:gridCol w:w="2410"/>
      </w:tblGrid>
      <w:tr w:rsidR="000F5CA7" w:rsidRPr="000F5CA7" w14:paraId="3B19208F" w14:textId="77777777" w:rsidTr="00A90698"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21FDA" w14:textId="77777777" w:rsidR="00464902" w:rsidRPr="000F5CA7" w:rsidRDefault="00464902" w:rsidP="003944E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ntibody 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CEEA0" w14:textId="77777777" w:rsidR="00464902" w:rsidRPr="000F5CA7" w:rsidRDefault="00464902" w:rsidP="003944E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B307D" w14:textId="77777777" w:rsidR="00464902" w:rsidRPr="000F5CA7" w:rsidRDefault="00464902" w:rsidP="003944E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on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80065F" w14:textId="77777777" w:rsidR="00464902" w:rsidRPr="000F5CA7" w:rsidRDefault="00464902" w:rsidP="003944E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lu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8157FB" w14:textId="77777777" w:rsidR="00464902" w:rsidRPr="000F5CA7" w:rsidRDefault="00464902" w:rsidP="003944E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gen retrieval</w:t>
            </w:r>
          </w:p>
        </w:tc>
      </w:tr>
      <w:tr w:rsidR="000F5CA7" w:rsidRPr="000F5CA7" w14:paraId="2C5212AC" w14:textId="77777777" w:rsidTr="00A90698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F8CFB" w14:textId="77777777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8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04EFA" w14:textId="77777777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U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2A5D6" w14:textId="77777777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0D47E" w14:textId="77777777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49FC5" w14:textId="1740A97D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TA (pH 8.95-9.05)</w:t>
            </w:r>
          </w:p>
        </w:tc>
      </w:tr>
      <w:tr w:rsidR="000F5CA7" w:rsidRPr="000F5CA7" w14:paraId="04CF43F8" w14:textId="77777777" w:rsidTr="00A90698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31C9C" w14:textId="77777777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D7B7F" w14:textId="77777777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75D0C" w14:textId="77777777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6T5J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9921E" w14:textId="77777777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74CF0" w14:textId="26B2DD7B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rate (pH 5.80-6.00)</w:t>
            </w:r>
          </w:p>
        </w:tc>
      </w:tr>
      <w:tr w:rsidR="000F5CA7" w:rsidRPr="000F5CA7" w14:paraId="127E318A" w14:textId="77777777" w:rsidTr="00A90698"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EC908C" w14:textId="77777777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723614" w14:textId="77777777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919AC5" w14:textId="77777777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1K9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EB5AFF" w14:textId="77777777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5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0EC3E6" w14:textId="5EF0462E" w:rsidR="00A90698" w:rsidRPr="000F5CA7" w:rsidRDefault="00A90698" w:rsidP="00A906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C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rate (pH 5.80-6.00)</w:t>
            </w:r>
          </w:p>
        </w:tc>
      </w:tr>
    </w:tbl>
    <w:p w14:paraId="6B6A9691" w14:textId="1C7616D9" w:rsidR="00464902" w:rsidRPr="000F5CA7" w:rsidRDefault="00A9069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r w:rsidR="00296F56"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EDTA</w:t>
      </w:r>
      <w:r w:rsidR="00296F56"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296F56"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Ethylenediaminetetraacetic</w:t>
      </w:r>
      <w:proofErr w:type="spellEnd"/>
      <w:r w:rsidR="00296F56"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.</w:t>
      </w:r>
    </w:p>
    <w:p w14:paraId="73BE5C8E" w14:textId="68F19777" w:rsidR="00351EE6" w:rsidRPr="000F5CA7" w:rsidRDefault="00351EE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8AA7CC" w14:textId="6FF3B6A9" w:rsidR="007E4467" w:rsidRPr="000F5CA7" w:rsidRDefault="007E446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39966B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391D58A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AB4085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EB0903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F6EA05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B3A7F1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BB0116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DBC037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1307D0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95BA6B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7AE2A5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241869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DECF75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201D6A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9D0C58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CA9DB5" w14:textId="77777777" w:rsidR="00EF379A" w:rsidRPr="000F5CA7" w:rsidRDefault="00EF37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39B3EB" w14:textId="77777777" w:rsidR="003416BC" w:rsidRPr="000F5CA7" w:rsidRDefault="003416B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6F695A" w14:textId="77777777" w:rsidR="00AF6971" w:rsidRPr="000F5CA7" w:rsidRDefault="00AF697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4BCB9B2" w14:textId="77777777" w:rsidR="00AF6971" w:rsidRPr="000F5CA7" w:rsidRDefault="00AF697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E666477" w14:textId="77777777" w:rsidR="00AF6971" w:rsidRPr="000F5CA7" w:rsidRDefault="00AF697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6A240F" w14:textId="77777777" w:rsidR="00AF6971" w:rsidRPr="000F5CA7" w:rsidRDefault="00AF697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C926F40" w14:textId="77777777" w:rsidR="00AF6971" w:rsidRPr="000F5CA7" w:rsidRDefault="00AF697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C95E52" w14:textId="77777777" w:rsidR="00D97DC7" w:rsidRPr="000F5CA7" w:rsidRDefault="00D97DC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0AB662" w14:textId="77777777" w:rsidR="00D97DC7" w:rsidRPr="000F5CA7" w:rsidRDefault="00D97DC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AF9425" w14:textId="77777777" w:rsidR="00341C0E" w:rsidRPr="000F5CA7" w:rsidRDefault="00341C0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F262B7" w14:textId="77777777" w:rsidR="00341C0E" w:rsidRPr="000F5CA7" w:rsidRDefault="00341C0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CB34E2" w14:textId="77777777" w:rsidR="00341C0E" w:rsidRPr="000F5CA7" w:rsidRDefault="00341C0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71932C" w14:textId="77777777" w:rsidR="00341C0E" w:rsidRPr="000F5CA7" w:rsidRDefault="00341C0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F4CE76" w14:textId="77777777" w:rsidR="00341C0E" w:rsidRPr="000F5CA7" w:rsidRDefault="00341C0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DE4185" w14:textId="77777777" w:rsidR="00D97DC7" w:rsidRPr="000F5CA7" w:rsidRDefault="00D97DC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6B2C64" w14:textId="4E1043B1" w:rsidR="006C758E" w:rsidRPr="000F5CA7" w:rsidRDefault="000F5CA7" w:rsidP="006C758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 xml:space="preserve">Additional file 1 </w:t>
      </w:r>
      <w:r w:rsidR="006C758E" w:rsidRPr="000F5CA7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>F</w:t>
      </w:r>
      <w:r w:rsidR="006C758E" w:rsidRPr="000F5CA7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6"/>
        </w:rPr>
        <w:t>igure</w:t>
      </w:r>
    </w:p>
    <w:p w14:paraId="5D97BAA5" w14:textId="35D311A3" w:rsidR="000C1AC8" w:rsidRPr="000F5CA7" w:rsidRDefault="00E607A0" w:rsidP="00A157B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bookmarkStart w:id="0" w:name="_GoBack"/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AD1823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7E4467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TAT1 is a potential target for mi</w:t>
      </w:r>
      <w:r w:rsidR="007E4467" w:rsidRPr="000F5C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R</w:t>
      </w:r>
      <w:r w:rsidR="007E4467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-410-5p</w:t>
      </w:r>
      <w:bookmarkEnd w:id="0"/>
      <w:r w:rsidR="007E4467" w:rsidRPr="000F5CA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.</w:t>
      </w:r>
    </w:p>
    <w:p w14:paraId="156CD441" w14:textId="1F5834FE" w:rsidR="00235045" w:rsidRPr="000F5CA7" w:rsidRDefault="00235045" w:rsidP="00A157B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0F5C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8"/>
          <w:lang w:val="en-IN" w:eastAsia="en-IN"/>
        </w:rPr>
        <w:lastRenderedPageBreak/>
        <w:drawing>
          <wp:inline distT="0" distB="0" distL="0" distR="0" wp14:anchorId="15F5C161" wp14:editId="5CCC33DB">
            <wp:extent cx="5274310" cy="7683500"/>
            <wp:effectExtent l="0" t="0" r="2540" b="0"/>
            <wp:docPr id="15769854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985421" name="图片 157698542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90"/>
                    <a:stretch/>
                  </pic:blipFill>
                  <pic:spPr bwMode="auto">
                    <a:xfrm>
                      <a:off x="0" y="0"/>
                      <a:ext cx="5274310" cy="7683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1A5F7" w14:textId="34294E4E" w:rsidR="007E4467" w:rsidRPr="000F5CA7" w:rsidRDefault="007E4467" w:rsidP="007E44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6E5EB3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6E5EB3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the cytokine microarray assay.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6E5EB3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ubble chart of top 20 GO terms for biological process 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0-miR-410-5p-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mic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with M0-NC. 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6E5EB3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ubble chart of top 20 KEGG 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athways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0-miR-410-5p-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mic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with M0-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NC. 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6E5EB3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6E5EB3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the mRNA 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equencing.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6E5EB3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ar chart of top 20 GO terms for molecular function in M0-miR-410-5p-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mic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with M0-NC. 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6E5EB3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op 20 KEGG 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athways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0-miR-410-5p-</w:t>
      </w:r>
      <w:r w:rsidRPr="000F5C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mic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with M0-NC. 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6E5EB3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 independent miRNA target databases (</w:t>
      </w:r>
      <w:proofErr w:type="spellStart"/>
      <w:r w:rsidRPr="000F5CA7">
        <w:rPr>
          <w:rFonts w:ascii="Times New Roman" w:hAnsi="Times New Roman" w:cs="Times New Roman"/>
          <w:color w:val="000000" w:themeColor="text1"/>
          <w:sz w:val="24"/>
          <w:szCs w:val="28"/>
        </w:rPr>
        <w:t>miRDB</w:t>
      </w:r>
      <w:proofErr w:type="spellEnd"/>
      <w:r w:rsidRPr="000F5CA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0F5CA7">
        <w:rPr>
          <w:rFonts w:ascii="Times New Roman" w:hAnsi="Times New Roman" w:cs="Times New Roman"/>
          <w:color w:val="000000" w:themeColor="text1"/>
          <w:sz w:val="24"/>
          <w:szCs w:val="28"/>
        </w:rPr>
        <w:t>TargetScan</w:t>
      </w:r>
      <w:proofErr w:type="spellEnd"/>
      <w:r w:rsidRPr="000F5CA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DIANA-</w:t>
      </w:r>
      <w:proofErr w:type="spellStart"/>
      <w:r w:rsidRPr="000F5CA7">
        <w:rPr>
          <w:rFonts w:ascii="Times New Roman" w:hAnsi="Times New Roman" w:cs="Times New Roman"/>
          <w:color w:val="000000" w:themeColor="text1"/>
          <w:sz w:val="24"/>
          <w:szCs w:val="28"/>
        </w:rPr>
        <w:t>microT</w:t>
      </w:r>
      <w:proofErr w:type="spellEnd"/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used to predict miR-410-5p potential mRNA. 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6E5EB3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>The 25 common target genes in three databases were screened.</w:t>
      </w:r>
      <w:r w:rsidR="0037509D" w:rsidRPr="000F5C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G)</w:t>
      </w:r>
      <w:r w:rsidR="0037509D" w:rsidRPr="000F5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dicted consequential pairing of miR-410-5p targeting region between different species.</w:t>
      </w:r>
    </w:p>
    <w:p w14:paraId="0B3F2164" w14:textId="71413D3A" w:rsidR="00AD1823" w:rsidRPr="000F5CA7" w:rsidRDefault="00AD182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D1823" w:rsidRPr="000F5CA7" w:rsidSect="000F5CA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BA56F8" w14:textId="77777777" w:rsidR="009135F8" w:rsidRDefault="009135F8" w:rsidP="00E16062">
      <w:r>
        <w:separator/>
      </w:r>
    </w:p>
  </w:endnote>
  <w:endnote w:type="continuationSeparator" w:id="0">
    <w:p w14:paraId="5059544D" w14:textId="77777777" w:rsidR="009135F8" w:rsidRDefault="009135F8" w:rsidP="00E16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0736052"/>
      <w:docPartObj>
        <w:docPartGallery w:val="Page Numbers (Bottom of Page)"/>
        <w:docPartUnique/>
      </w:docPartObj>
    </w:sdtPr>
    <w:sdtEndPr/>
    <w:sdtContent>
      <w:p w14:paraId="7A794272" w14:textId="58EE146B" w:rsidR="007335D8" w:rsidRDefault="007335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5CA7" w:rsidRPr="000F5CA7">
          <w:rPr>
            <w:noProof/>
            <w:lang w:val="zh-CN"/>
          </w:rPr>
          <w:t>12</w:t>
        </w:r>
        <w:r>
          <w:fldChar w:fldCharType="end"/>
        </w:r>
      </w:p>
    </w:sdtContent>
  </w:sdt>
  <w:p w14:paraId="0627D949" w14:textId="77777777" w:rsidR="007335D8" w:rsidRDefault="007335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B4703" w14:textId="77777777" w:rsidR="009135F8" w:rsidRDefault="009135F8" w:rsidP="00E16062">
      <w:r>
        <w:separator/>
      </w:r>
    </w:p>
  </w:footnote>
  <w:footnote w:type="continuationSeparator" w:id="0">
    <w:p w14:paraId="1783DC32" w14:textId="77777777" w:rsidR="009135F8" w:rsidRDefault="009135F8" w:rsidP="00E16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EE7"/>
    <w:rsid w:val="000035A8"/>
    <w:rsid w:val="00006694"/>
    <w:rsid w:val="00073FAC"/>
    <w:rsid w:val="000B079A"/>
    <w:rsid w:val="000C1AC8"/>
    <w:rsid w:val="000E053F"/>
    <w:rsid w:val="000F5CA7"/>
    <w:rsid w:val="000F5CFF"/>
    <w:rsid w:val="00105376"/>
    <w:rsid w:val="00157952"/>
    <w:rsid w:val="0017371D"/>
    <w:rsid w:val="001A0A36"/>
    <w:rsid w:val="001B0BA6"/>
    <w:rsid w:val="001C0281"/>
    <w:rsid w:val="0020312B"/>
    <w:rsid w:val="00213D2B"/>
    <w:rsid w:val="00222D83"/>
    <w:rsid w:val="00235045"/>
    <w:rsid w:val="0025396F"/>
    <w:rsid w:val="00270136"/>
    <w:rsid w:val="00271F66"/>
    <w:rsid w:val="00274F2F"/>
    <w:rsid w:val="002845DF"/>
    <w:rsid w:val="002901A2"/>
    <w:rsid w:val="00296F56"/>
    <w:rsid w:val="002D5B75"/>
    <w:rsid w:val="003041DA"/>
    <w:rsid w:val="00310F74"/>
    <w:rsid w:val="00322916"/>
    <w:rsid w:val="00330CA7"/>
    <w:rsid w:val="003416BC"/>
    <w:rsid w:val="00341C0E"/>
    <w:rsid w:val="00351EE6"/>
    <w:rsid w:val="00355467"/>
    <w:rsid w:val="00362D87"/>
    <w:rsid w:val="0037509D"/>
    <w:rsid w:val="00393E59"/>
    <w:rsid w:val="003A279D"/>
    <w:rsid w:val="0043448F"/>
    <w:rsid w:val="0044248D"/>
    <w:rsid w:val="00445476"/>
    <w:rsid w:val="004521DE"/>
    <w:rsid w:val="00464902"/>
    <w:rsid w:val="004A0F46"/>
    <w:rsid w:val="004B35AA"/>
    <w:rsid w:val="004B7EAC"/>
    <w:rsid w:val="004C2A7E"/>
    <w:rsid w:val="004C5799"/>
    <w:rsid w:val="004D2CB1"/>
    <w:rsid w:val="004D7126"/>
    <w:rsid w:val="004E1900"/>
    <w:rsid w:val="004E5F1A"/>
    <w:rsid w:val="004F7A47"/>
    <w:rsid w:val="00504CA3"/>
    <w:rsid w:val="005076A8"/>
    <w:rsid w:val="00525854"/>
    <w:rsid w:val="00527188"/>
    <w:rsid w:val="005602CF"/>
    <w:rsid w:val="005670E0"/>
    <w:rsid w:val="005815DA"/>
    <w:rsid w:val="005A4F78"/>
    <w:rsid w:val="005C031F"/>
    <w:rsid w:val="005C7307"/>
    <w:rsid w:val="005E474D"/>
    <w:rsid w:val="005F6C97"/>
    <w:rsid w:val="00626F21"/>
    <w:rsid w:val="00651C3D"/>
    <w:rsid w:val="00653275"/>
    <w:rsid w:val="006A1F4D"/>
    <w:rsid w:val="006C758E"/>
    <w:rsid w:val="006E5EB3"/>
    <w:rsid w:val="006F2EC5"/>
    <w:rsid w:val="00720549"/>
    <w:rsid w:val="00720EEA"/>
    <w:rsid w:val="007335D8"/>
    <w:rsid w:val="00742E0B"/>
    <w:rsid w:val="00752CB5"/>
    <w:rsid w:val="00790547"/>
    <w:rsid w:val="007D35E1"/>
    <w:rsid w:val="007D4134"/>
    <w:rsid w:val="007D5829"/>
    <w:rsid w:val="007E4467"/>
    <w:rsid w:val="007E685E"/>
    <w:rsid w:val="00813D7C"/>
    <w:rsid w:val="008535D9"/>
    <w:rsid w:val="00893846"/>
    <w:rsid w:val="008B05C8"/>
    <w:rsid w:val="008B2E1F"/>
    <w:rsid w:val="008B7A8E"/>
    <w:rsid w:val="008D275C"/>
    <w:rsid w:val="008F0101"/>
    <w:rsid w:val="0090147C"/>
    <w:rsid w:val="009135F8"/>
    <w:rsid w:val="00944CE8"/>
    <w:rsid w:val="00965B5F"/>
    <w:rsid w:val="00995F53"/>
    <w:rsid w:val="009C53D9"/>
    <w:rsid w:val="009D75B6"/>
    <w:rsid w:val="00A157B7"/>
    <w:rsid w:val="00A24AF5"/>
    <w:rsid w:val="00A354EF"/>
    <w:rsid w:val="00A53EE7"/>
    <w:rsid w:val="00A643AE"/>
    <w:rsid w:val="00A85476"/>
    <w:rsid w:val="00A90698"/>
    <w:rsid w:val="00AA494E"/>
    <w:rsid w:val="00AA62FC"/>
    <w:rsid w:val="00AB35FD"/>
    <w:rsid w:val="00AD1823"/>
    <w:rsid w:val="00AD6EC7"/>
    <w:rsid w:val="00AF6940"/>
    <w:rsid w:val="00AF6971"/>
    <w:rsid w:val="00B13095"/>
    <w:rsid w:val="00B234D9"/>
    <w:rsid w:val="00B513E4"/>
    <w:rsid w:val="00B54370"/>
    <w:rsid w:val="00B609EC"/>
    <w:rsid w:val="00BA2623"/>
    <w:rsid w:val="00BA7F5E"/>
    <w:rsid w:val="00BB6F5F"/>
    <w:rsid w:val="00C345AF"/>
    <w:rsid w:val="00C53568"/>
    <w:rsid w:val="00C70321"/>
    <w:rsid w:val="00C83294"/>
    <w:rsid w:val="00CE11B9"/>
    <w:rsid w:val="00CF26AB"/>
    <w:rsid w:val="00D37078"/>
    <w:rsid w:val="00D45996"/>
    <w:rsid w:val="00D7221A"/>
    <w:rsid w:val="00D738FE"/>
    <w:rsid w:val="00D916A2"/>
    <w:rsid w:val="00D97DC7"/>
    <w:rsid w:val="00DB6F20"/>
    <w:rsid w:val="00DE3BF7"/>
    <w:rsid w:val="00DE48E1"/>
    <w:rsid w:val="00E16062"/>
    <w:rsid w:val="00E2589F"/>
    <w:rsid w:val="00E25A34"/>
    <w:rsid w:val="00E331CB"/>
    <w:rsid w:val="00E47874"/>
    <w:rsid w:val="00E5291E"/>
    <w:rsid w:val="00E607A0"/>
    <w:rsid w:val="00E7407C"/>
    <w:rsid w:val="00EA1C9E"/>
    <w:rsid w:val="00ED3D7D"/>
    <w:rsid w:val="00EF379A"/>
    <w:rsid w:val="00F45AA5"/>
    <w:rsid w:val="00F45D47"/>
    <w:rsid w:val="00F639A5"/>
    <w:rsid w:val="00F7488F"/>
    <w:rsid w:val="00F87FE6"/>
    <w:rsid w:val="00FB60DC"/>
    <w:rsid w:val="00FB65FB"/>
    <w:rsid w:val="00FC0E93"/>
    <w:rsid w:val="00FC6145"/>
    <w:rsid w:val="00FE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B3ABA"/>
  <w15:chartTrackingRefBased/>
  <w15:docId w15:val="{A454CFF6-630F-4660-B6FD-1A09E7078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C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6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60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6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6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E1FC5-B6C9-4A6F-AADC-D8EAEB0BA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Pages>12</Pages>
  <Words>1257</Words>
  <Characters>7169</Characters>
  <Application>Microsoft Office Word</Application>
  <DocSecurity>0</DocSecurity>
  <Lines>59</Lines>
  <Paragraphs>16</Paragraphs>
  <ScaleCrop>false</ScaleCrop>
  <Company/>
  <LinksUpToDate>false</LinksUpToDate>
  <CharactersWithSpaces>8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g</dc:creator>
  <cp:keywords/>
  <dc:description/>
  <cp:lastModifiedBy>Sindhu Chinnaiyan</cp:lastModifiedBy>
  <cp:revision>39</cp:revision>
  <dcterms:created xsi:type="dcterms:W3CDTF">2023-04-06T14:35:00Z</dcterms:created>
  <dcterms:modified xsi:type="dcterms:W3CDTF">2023-12-29T04:04:00Z</dcterms:modified>
</cp:coreProperties>
</file>